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FC54" w14:textId="77777777" w:rsidR="00A43C28" w:rsidRPr="007B4E0F" w:rsidRDefault="00574C4E" w:rsidP="00481B59">
      <w:pPr>
        <w:jc w:val="center"/>
        <w:rPr>
          <w:b/>
          <w:bCs/>
          <w:u w:val="single"/>
        </w:rPr>
      </w:pPr>
      <w:r w:rsidRPr="007B4E0F">
        <w:rPr>
          <w:b/>
          <w:bCs/>
          <w:u w:val="single"/>
        </w:rPr>
        <w:t>Usoro Onye Ntụziaka nke Otu Nlegara Anya</w:t>
      </w:r>
    </w:p>
    <w:p w14:paraId="1E3ADEAF" w14:textId="77777777" w:rsidR="00481B59" w:rsidRPr="007B4E0F" w:rsidRDefault="00481B59" w:rsidP="000868B1">
      <w:p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</w:p>
    <w:p w14:paraId="537DB3F2" w14:textId="77777777" w:rsidR="008D00E8" w:rsidRPr="007B4E0F" w:rsidRDefault="003F5DF5" w:rsidP="000868B1">
      <w:p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Ihe ndị Ac</w:t>
      </w:r>
      <w:r w:rsidR="00B52AC1">
        <w:rPr>
          <w:b/>
          <w:bCs/>
          <w:sz w:val="23"/>
          <w:szCs w:val="23"/>
          <w:lang w:val="en-US"/>
        </w:rPr>
        <w:t>h</w:t>
      </w:r>
      <w:r w:rsidRPr="007B4E0F">
        <w:rPr>
          <w:b/>
          <w:bCs/>
          <w:sz w:val="23"/>
          <w:szCs w:val="23"/>
          <w:lang w:val="en-US"/>
        </w:rPr>
        <w:t>ọrọ</w:t>
      </w:r>
      <w:r w:rsidR="008D00E8" w:rsidRPr="007B4E0F">
        <w:rPr>
          <w:b/>
          <w:bCs/>
          <w:sz w:val="23"/>
          <w:szCs w:val="23"/>
          <w:lang w:val="en-US"/>
        </w:rPr>
        <w:t>:</w:t>
      </w:r>
    </w:p>
    <w:p w14:paraId="186D1E20" w14:textId="77777777" w:rsidR="006B05D0" w:rsidRPr="007B4E0F" w:rsidRDefault="003F5DF5" w:rsidP="00F208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Ụda Rekọdụ</w:t>
      </w:r>
    </w:p>
    <w:p w14:paraId="2D296D45" w14:textId="77777777" w:rsidR="00A114A4" w:rsidRPr="007B4E0F" w:rsidRDefault="00A114A4" w:rsidP="000868B1">
      <w:p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</w:p>
    <w:p w14:paraId="2951BA06" w14:textId="77777777" w:rsidR="00BD058E" w:rsidRPr="007B4E0F" w:rsidRDefault="001C3D2A" w:rsidP="000868B1">
      <w:p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Ndị Ọrụ</w:t>
      </w:r>
      <w:r w:rsidR="00BD058E" w:rsidRPr="007B4E0F">
        <w:rPr>
          <w:b/>
          <w:bCs/>
          <w:sz w:val="23"/>
          <w:szCs w:val="23"/>
          <w:lang w:val="en-US"/>
        </w:rPr>
        <w:t>:</w:t>
      </w:r>
    </w:p>
    <w:p w14:paraId="3F5A365F" w14:textId="77777777" w:rsidR="00BD058E" w:rsidRPr="007B4E0F" w:rsidRDefault="001C3D2A" w:rsidP="00400B8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Onye Ntụzi aka nke mbụ</w:t>
      </w:r>
      <w:r w:rsidR="00BD058E" w:rsidRPr="007B4E0F">
        <w:rPr>
          <w:sz w:val="23"/>
          <w:szCs w:val="23"/>
          <w:lang w:val="en-US"/>
        </w:rPr>
        <w:t xml:space="preserve"> </w:t>
      </w:r>
      <w:proofErr w:type="gramStart"/>
      <w:r w:rsidR="00BD058E" w:rsidRPr="007B4E0F">
        <w:rPr>
          <w:sz w:val="23"/>
          <w:szCs w:val="23"/>
          <w:lang w:val="en-US"/>
        </w:rPr>
        <w:t>(</w:t>
      </w:r>
      <w:r w:rsidRPr="007B4E0F">
        <w:rPr>
          <w:sz w:val="23"/>
          <w:szCs w:val="23"/>
          <w:lang w:val="en-US"/>
        </w:rPr>
        <w:t xml:space="preserve"> Onye</w:t>
      </w:r>
      <w:proofErr w:type="gramEnd"/>
      <w:r w:rsidRPr="007B4E0F">
        <w:rPr>
          <w:sz w:val="23"/>
          <w:szCs w:val="23"/>
          <w:lang w:val="en-US"/>
        </w:rPr>
        <w:t xml:space="preserve"> na-achọ ịturu ugo Ph.D.</w:t>
      </w:r>
      <w:r w:rsidR="00BD058E" w:rsidRPr="007B4E0F">
        <w:rPr>
          <w:sz w:val="23"/>
          <w:szCs w:val="23"/>
          <w:lang w:val="en-US"/>
        </w:rPr>
        <w:t>)</w:t>
      </w:r>
    </w:p>
    <w:p w14:paraId="02E4AB37" w14:textId="77777777" w:rsidR="00BD058E" w:rsidRPr="007B4E0F" w:rsidRDefault="001C3D2A" w:rsidP="00400B8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 xml:space="preserve">Ndị enyemaka nchọcha </w:t>
      </w:r>
      <w:r w:rsidR="00BD058E" w:rsidRPr="007B4E0F">
        <w:rPr>
          <w:sz w:val="23"/>
          <w:szCs w:val="23"/>
          <w:lang w:val="en-US"/>
        </w:rPr>
        <w:t>(Jhpeigo)</w:t>
      </w:r>
    </w:p>
    <w:p w14:paraId="19890226" w14:textId="77777777" w:rsidR="000868B1" w:rsidRPr="007B4E0F" w:rsidRDefault="000868B1" w:rsidP="000868B1">
      <w:p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</w:p>
    <w:p w14:paraId="382422E1" w14:textId="77777777" w:rsidR="00FD55BF" w:rsidRPr="007B4E0F" w:rsidRDefault="005051EA" w:rsidP="00BE41D1">
      <w:bookmarkStart w:id="0" w:name="_Hlk88526197"/>
      <w:r w:rsidRPr="007B4E0F">
        <w:rPr>
          <w:sz w:val="23"/>
          <w:szCs w:val="23"/>
          <w:lang w:val="en-US"/>
        </w:rPr>
        <w:t>Ndị otu nlegara anya ga-abụ naanị ndị nwaanyị nwere ụmụaka na-erubeghi afọ ise (5) ma ha onwe ha ga-anọ agbata afọ iri na ise (15) ruo afọ iri anọ na itoolu (49)</w:t>
      </w:r>
      <w:r w:rsidR="00797855" w:rsidRPr="007B4E0F">
        <w:rPr>
          <w:sz w:val="23"/>
          <w:szCs w:val="23"/>
          <w:lang w:val="en-US"/>
        </w:rPr>
        <w:t xml:space="preserve">. </w:t>
      </w:r>
      <w:r w:rsidR="00B10702" w:rsidRPr="007B4E0F">
        <w:rPr>
          <w:sz w:val="23"/>
          <w:szCs w:val="23"/>
          <w:lang w:val="en-US"/>
        </w:rPr>
        <w:t>N’ime otu nlegara anya ọbụla</w:t>
      </w:r>
      <w:r w:rsidR="0033739C" w:rsidRPr="007B4E0F">
        <w:rPr>
          <w:sz w:val="23"/>
          <w:szCs w:val="23"/>
          <w:lang w:val="en-US"/>
        </w:rPr>
        <w:t>,</w:t>
      </w:r>
      <w:r w:rsidR="00EA70CC" w:rsidRPr="007B4E0F">
        <w:rPr>
          <w:sz w:val="23"/>
          <w:szCs w:val="23"/>
          <w:lang w:val="en-US"/>
        </w:rPr>
        <w:t xml:space="preserve"> agaghị</w:t>
      </w:r>
      <w:r w:rsidR="00416869" w:rsidRPr="007B4E0F">
        <w:rPr>
          <w:sz w:val="23"/>
          <w:szCs w:val="23"/>
          <w:lang w:val="en-US"/>
        </w:rPr>
        <w:t xml:space="preserve"> </w:t>
      </w:r>
      <w:r w:rsidR="00EA70CC" w:rsidRPr="007B4E0F">
        <w:rPr>
          <w:sz w:val="23"/>
          <w:szCs w:val="23"/>
          <w:lang w:val="en-US"/>
        </w:rPr>
        <w:t>enwe ihe karịrị mmadụ asatọ</w:t>
      </w:r>
      <w:r w:rsidR="009D749E" w:rsidRPr="007B4E0F">
        <w:rPr>
          <w:sz w:val="23"/>
          <w:szCs w:val="23"/>
          <w:lang w:val="en-US"/>
        </w:rPr>
        <w:t>.</w:t>
      </w:r>
      <w:r w:rsidR="00797855" w:rsidRPr="007B4E0F">
        <w:rPr>
          <w:sz w:val="23"/>
          <w:szCs w:val="23"/>
          <w:lang w:val="en-US"/>
        </w:rPr>
        <w:t xml:space="preserve"> </w:t>
      </w:r>
      <w:bookmarkEnd w:id="0"/>
      <w:r w:rsidR="007762A5" w:rsidRPr="007B4E0F">
        <w:t>ndị ntụziaka ga-akọwa onwe ha ma kọwaa ihe mere eji kpọkọta otu nlegara anya</w:t>
      </w:r>
      <w:r w:rsidR="00FD55BF" w:rsidRPr="007B4E0F">
        <w:t xml:space="preserve">. </w:t>
      </w:r>
      <w:r w:rsidR="007762A5" w:rsidRPr="007B4E0F">
        <w:t>Ha kwesịrị inye obere nkọwa maka ka aga-esi hazie otu nlegara anya Nkọwa a ga-adị etua</w:t>
      </w:r>
      <w:r w:rsidR="00FD55BF" w:rsidRPr="007B4E0F">
        <w:t xml:space="preserve">: </w:t>
      </w:r>
    </w:p>
    <w:p w14:paraId="5D5AEF9F" w14:textId="77777777" w:rsidR="00805CB8" w:rsidRPr="007B4E0F" w:rsidRDefault="007762A5" w:rsidP="00331BC8">
      <w:pPr>
        <w:autoSpaceDE w:val="0"/>
        <w:autoSpaceDN w:val="0"/>
        <w:adjustRightInd w:val="0"/>
        <w:spacing w:after="0" w:line="240" w:lineRule="auto"/>
        <w:ind w:left="720"/>
        <w:jc w:val="both"/>
        <w:rPr>
          <w:sz w:val="23"/>
          <w:szCs w:val="23"/>
          <w:lang w:val="en-US"/>
        </w:rPr>
      </w:pPr>
      <w:r w:rsidRPr="007B4E0F">
        <w:rPr>
          <w:b/>
          <w:bCs/>
        </w:rPr>
        <w:t>Unu abịala</w:t>
      </w:r>
      <w:r w:rsidR="00C93CC6" w:rsidRPr="007B4E0F">
        <w:rPr>
          <w:b/>
          <w:bCs/>
        </w:rPr>
        <w:t xml:space="preserve">! </w:t>
      </w:r>
      <w:r w:rsidRPr="007B4E0F">
        <w:rPr>
          <w:b/>
          <w:bCs/>
        </w:rPr>
        <w:t xml:space="preserve">Ekele m gị maka ibinye aka n’akwụkwọ fọmụ nkwenye isonye ma weghachite ya n’nzukọ a. </w:t>
      </w:r>
      <w:r w:rsidR="000C4A26" w:rsidRPr="007B4E0F">
        <w:rPr>
          <w:b/>
          <w:bCs/>
        </w:rPr>
        <w:t xml:space="preserve"> Anyị zukọrọ ịkparịta ụka gbasara ihe ndị </w:t>
      </w:r>
      <w:r w:rsidR="00067990" w:rsidRPr="007B4E0F">
        <w:rPr>
          <w:b/>
          <w:bCs/>
        </w:rPr>
        <w:t>une gabigara mgbe unu na-achọ nlekọta ahuike kemgbe gbasa ọrịa koro</w:t>
      </w:r>
      <w:r w:rsidR="00FD55BF" w:rsidRPr="007B4E0F">
        <w:rPr>
          <w:b/>
          <w:bCs/>
        </w:rPr>
        <w:t>.</w:t>
      </w:r>
      <w:r w:rsidR="001E51A9" w:rsidRPr="007B4E0F">
        <w:rPr>
          <w:b/>
          <w:bCs/>
        </w:rPr>
        <w:t xml:space="preserve"> </w:t>
      </w:r>
      <w:r w:rsidR="00067990" w:rsidRPr="007B4E0F">
        <w:rPr>
          <w:b/>
          <w:bCs/>
        </w:rPr>
        <w:t>Ihe anyị ga-akpa maka ya ebea ga-anọgide dịka ihe nzuzo</w:t>
      </w:r>
      <w:r w:rsidR="00D036C7" w:rsidRPr="007B4E0F">
        <w:rPr>
          <w:b/>
          <w:bCs/>
        </w:rPr>
        <w:t>. M ga-amalite site ị si unu kọwaa na nkenke ihe ọbụla unu gabigara mgbe unu na-achọ nlekọ</w:t>
      </w:r>
      <w:r w:rsidR="00067949" w:rsidRPr="007B4E0F">
        <w:rPr>
          <w:b/>
          <w:bCs/>
        </w:rPr>
        <w:t>ta ahuike</w:t>
      </w:r>
      <w:r w:rsidR="00FD55BF" w:rsidRPr="007B4E0F">
        <w:rPr>
          <w:b/>
          <w:bCs/>
        </w:rPr>
        <w:t xml:space="preserve">. </w:t>
      </w:r>
      <w:r w:rsidR="00067949" w:rsidRPr="007B4E0F">
        <w:rPr>
          <w:b/>
          <w:bCs/>
        </w:rPr>
        <w:t>M ga-asịkwa unu kọwaa mgbe unu nwere nkpebi na agaghị achọ nlekọta ahuike nakwa ihe mere unu ji new ụdị mkpebi a na ya achọghị nlekọta ahuike</w:t>
      </w:r>
      <w:r w:rsidR="00AF5453" w:rsidRPr="007B4E0F">
        <w:rPr>
          <w:b/>
          <w:bCs/>
        </w:rPr>
        <w:t>.</w:t>
      </w:r>
      <w:r w:rsidR="004403B5" w:rsidRPr="007B4E0F">
        <w:rPr>
          <w:b/>
          <w:bCs/>
        </w:rPr>
        <w:t xml:space="preserve"> </w:t>
      </w:r>
      <w:r w:rsidR="00720E0E" w:rsidRPr="007B4E0F">
        <w:rPr>
          <w:b/>
          <w:bCs/>
        </w:rPr>
        <w:t>Anyị aga n’ihu kpaa banyere ụfọdụ ihe ndị a une gabigara n’uju</w:t>
      </w:r>
      <w:r w:rsidR="00FD55BF" w:rsidRPr="007B4E0F">
        <w:rPr>
          <w:b/>
          <w:bCs/>
        </w:rPr>
        <w:t xml:space="preserve">. </w:t>
      </w:r>
      <w:r w:rsidR="00FE5CE0" w:rsidRPr="007B4E0F">
        <w:rPr>
          <w:b/>
          <w:bCs/>
        </w:rPr>
        <w:t>Ọbụrụ na enwere ajụjụ ị chọghị ịza</w:t>
      </w:r>
      <w:r w:rsidR="006A78FD" w:rsidRPr="007B4E0F">
        <w:rPr>
          <w:b/>
          <w:bCs/>
        </w:rPr>
        <w:t>, nke a dị mma, nsogbu adịghị. Biko, kọọrọ anyị maka ihe ndị ị gabigara nye ọha mmadụ</w:t>
      </w:r>
      <w:proofErr w:type="gramStart"/>
      <w:r w:rsidR="006A78FD" w:rsidRPr="007B4E0F">
        <w:rPr>
          <w:b/>
          <w:bCs/>
        </w:rPr>
        <w:t xml:space="preserve">. </w:t>
      </w:r>
      <w:r w:rsidR="00BF278F" w:rsidRPr="007B4E0F">
        <w:rPr>
          <w:b/>
          <w:bCs/>
        </w:rPr>
        <w:t>.</w:t>
      </w:r>
      <w:proofErr w:type="gramEnd"/>
      <w:r w:rsidR="00D05755" w:rsidRPr="007B4E0F">
        <w:rPr>
          <w:b/>
          <w:bCs/>
        </w:rPr>
        <w:t xml:space="preserve"> </w:t>
      </w:r>
      <w:r w:rsidR="006A78FD" w:rsidRPr="007B4E0F">
        <w:rPr>
          <w:b/>
          <w:bCs/>
        </w:rPr>
        <w:t xml:space="preserve">marakwa na enweghị ọzịza nke dị mma maọbụ nke dị njọ, ha niile dabara adaba. </w:t>
      </w:r>
    </w:p>
    <w:p w14:paraId="04A79775" w14:textId="77777777" w:rsidR="008700E3" w:rsidRPr="007B4E0F" w:rsidRDefault="00EF5283" w:rsidP="00331BC8">
      <w:pPr>
        <w:ind w:left="720"/>
        <w:jc w:val="both"/>
        <w:rPr>
          <w:b/>
          <w:bCs/>
        </w:rPr>
      </w:pPr>
      <w:r w:rsidRPr="007B4E0F">
        <w:rPr>
          <w:b/>
          <w:bCs/>
        </w:rPr>
        <w:t xml:space="preserve">Nkebi nke a niile nwereike iwere ihe </w:t>
      </w:r>
      <w:proofErr w:type="gramStart"/>
      <w:r w:rsidRPr="007B4E0F">
        <w:rPr>
          <w:b/>
          <w:bCs/>
        </w:rPr>
        <w:t>dịka  awa</w:t>
      </w:r>
      <w:proofErr w:type="gramEnd"/>
      <w:r w:rsidRPr="007B4E0F">
        <w:rPr>
          <w:b/>
          <w:bCs/>
        </w:rPr>
        <w:t xml:space="preserve"> abụọ. Anyị ga-enye unu ihe ọṅụṅụna ihe ntatụ achịcha bekee mgbe nke na-aga n’ihu. n’</w:t>
      </w:r>
      <w:r w:rsidR="006E37D0" w:rsidRPr="007B4E0F">
        <w:rPr>
          <w:b/>
          <w:bCs/>
        </w:rPr>
        <w:t xml:space="preserve">oge a. Dịka unu nụrụ ụnyahụ mgbe anyị kpara banyere akwụkwọ nkwenye isonye </w:t>
      </w:r>
      <w:r w:rsidR="00FD55BF" w:rsidRPr="007B4E0F">
        <w:rPr>
          <w:b/>
          <w:bCs/>
        </w:rPr>
        <w:t xml:space="preserve"> </w:t>
      </w:r>
      <w:r w:rsidR="006E37D0" w:rsidRPr="007B4E0F">
        <w:rPr>
          <w:b/>
          <w:bCs/>
        </w:rPr>
        <w:t xml:space="preserve"> </w:t>
      </w:r>
      <w:proofErr w:type="gramStart"/>
      <w:r w:rsidR="006E37D0" w:rsidRPr="007B4E0F">
        <w:rPr>
          <w:b/>
          <w:bCs/>
        </w:rPr>
        <w:t xml:space="preserve">Anyị </w:t>
      </w:r>
      <w:r w:rsidR="00AC738F" w:rsidRPr="007B4E0F">
        <w:rPr>
          <w:b/>
          <w:bCs/>
        </w:rPr>
        <w:t xml:space="preserve"> ga</w:t>
      </w:r>
      <w:proofErr w:type="gramEnd"/>
      <w:r w:rsidR="00AC738F" w:rsidRPr="007B4E0F">
        <w:rPr>
          <w:b/>
          <w:bCs/>
        </w:rPr>
        <w:t xml:space="preserve"> erekọdụ nkebi niile</w:t>
      </w:r>
      <w:r w:rsidR="00CA3EA6" w:rsidRPr="007B4E0F">
        <w:rPr>
          <w:b/>
          <w:bCs/>
        </w:rPr>
        <w:t>,</w:t>
      </w:r>
      <w:r w:rsidR="00AC738F" w:rsidRPr="007B4E0F">
        <w:rPr>
          <w:b/>
          <w:bCs/>
        </w:rPr>
        <w:t xml:space="preserve"> mana onweghị ihe I kwuru na teepụ nke a ga-eme ka amata na ọ bụ gị kwuru ya. Anyị na-erekọdụ nkebi niile nihi na anyịchọrọ inwetacha mkparịta </w:t>
      </w:r>
      <w:r w:rsidR="009B2A4E" w:rsidRPr="007B4E0F">
        <w:rPr>
          <w:b/>
          <w:bCs/>
        </w:rPr>
        <w:t xml:space="preserve">ụka niile kaọdị na-ewepụgị ihe ọbụla. </w:t>
      </w:r>
      <w:r w:rsidR="00C462CA" w:rsidRPr="007B4E0F">
        <w:rPr>
          <w:b/>
          <w:bCs/>
        </w:rPr>
        <w:t>Ọ dị gị n’aka ikpebi na ị chọghịkwa isonye n’otu nlegara anya oge ọbụla ị chọrọ</w:t>
      </w:r>
      <w:r w:rsidR="00011DA2" w:rsidRPr="007B4E0F">
        <w:rPr>
          <w:b/>
          <w:bCs/>
        </w:rPr>
        <w:t xml:space="preserve">. </w:t>
      </w:r>
      <w:r w:rsidR="001C3B60" w:rsidRPr="007B4E0F">
        <w:rPr>
          <w:b/>
          <w:bCs/>
        </w:rPr>
        <w:t>Kaosiladị</w:t>
      </w:r>
      <w:r w:rsidR="00492163" w:rsidRPr="007B4E0F">
        <w:rPr>
          <w:b/>
          <w:bCs/>
        </w:rPr>
        <w:t xml:space="preserve">, mar na ọgaghị adịcha mfe ihichapụ okwu niile I kwur tupu I kpebie ịpụ. </w:t>
      </w:r>
      <w:r w:rsidR="007A5BCA" w:rsidRPr="007B4E0F">
        <w:rPr>
          <w:b/>
          <w:bCs/>
        </w:rPr>
        <w:t>Cheta na I nwereike ị hapụ ịza ajụjụ ọbụla nke adịghị gị mma n’obi maọbụ nke ị chọghị ịza. Akara njirimara gị bụ bụ nke ndị ọzọ so n’otu nlegara anya macha</w:t>
      </w:r>
      <w:r w:rsidR="00B3755B" w:rsidRPr="007B4E0F">
        <w:rPr>
          <w:b/>
          <w:bCs/>
        </w:rPr>
        <w:t>,</w:t>
      </w:r>
      <w:r w:rsidR="00654E6C" w:rsidRPr="007B4E0F">
        <w:rPr>
          <w:b/>
          <w:bCs/>
        </w:rPr>
        <w:t xml:space="preserve"> mdị nchọcha anaghị enye gị nchekwube na ndị ọzọ nọ n’otu nlegara anya ka ekpuchi ihe ndị emere ebea dịka ihe nzuzo. </w:t>
      </w:r>
      <w:r w:rsidR="00D33C25" w:rsidRPr="007B4E0F">
        <w:rPr>
          <w:b/>
          <w:bCs/>
        </w:rPr>
        <w:t>Ọrụ antị na-arụ ebea taa bụ otu n’ime nchọcha anyị na-eme na steeti atọ</w:t>
      </w:r>
      <w:r w:rsidR="00CA3EA6" w:rsidRPr="007B4E0F">
        <w:rPr>
          <w:b/>
          <w:bCs/>
        </w:rPr>
        <w:t xml:space="preserve">: </w:t>
      </w:r>
      <w:r w:rsidR="002F092E" w:rsidRPr="007B4E0F">
        <w:rPr>
          <w:b/>
          <w:bCs/>
        </w:rPr>
        <w:t>Steeti Ebonyi, Ogun, na Sokoto</w:t>
      </w:r>
      <w:r w:rsidR="00DD3F46" w:rsidRPr="007B4E0F">
        <w:rPr>
          <w:b/>
          <w:bCs/>
        </w:rPr>
        <w:t>. Anyịna-enwe olile anya na ihe ndị ị gabigara nakwa etu isi kọọ ya ga-enye aka ime iwu na atụmatụ</w:t>
      </w:r>
      <w:r w:rsidR="00432920" w:rsidRPr="007B4E0F">
        <w:rPr>
          <w:b/>
          <w:bCs/>
        </w:rPr>
        <w:t xml:space="preserve"> ahuike maka nd nwaanyị na ụmaụakaị</w:t>
      </w:r>
      <w:r w:rsidR="00CA3EA6" w:rsidRPr="007B4E0F">
        <w:rPr>
          <w:b/>
          <w:bCs/>
        </w:rPr>
        <w:t>.</w:t>
      </w:r>
      <w:r w:rsidR="00426585" w:rsidRPr="007B4E0F">
        <w:rPr>
          <w:b/>
          <w:bCs/>
        </w:rPr>
        <w:t xml:space="preserve"> Tupu anyị amalite, anyị ga-achọ ka ibinye aka n’akwụkwọ ọụ nkwenye isonye ọzọ I ji kwesie ike na ị mara nke ọma ihe niile anyị kọwara na ị kwere ị dowe ihe niile ekwuru</w:t>
      </w:r>
      <w:r w:rsidR="003D28FC" w:rsidRPr="007B4E0F">
        <w:rPr>
          <w:b/>
          <w:bCs/>
        </w:rPr>
        <w:t xml:space="preserve"> </w:t>
      </w:r>
      <w:r w:rsidR="00426585" w:rsidRPr="007B4E0F">
        <w:rPr>
          <w:b/>
          <w:bCs/>
        </w:rPr>
        <w:t>n’otu nlegara anya a dịka ihe nzuzo</w:t>
      </w:r>
      <w:r w:rsidR="003D28FC" w:rsidRPr="007B4E0F">
        <w:rPr>
          <w:b/>
          <w:bCs/>
        </w:rPr>
        <w:t>.</w:t>
      </w:r>
      <w:r w:rsidR="005F312C" w:rsidRPr="007B4E0F">
        <w:rPr>
          <w:b/>
          <w:bCs/>
        </w:rPr>
        <w:t xml:space="preserve"> </w:t>
      </w:r>
    </w:p>
    <w:p w14:paraId="2C6A1E2D" w14:textId="77777777" w:rsidR="00C9293F" w:rsidRPr="007B4E0F" w:rsidRDefault="0033657A" w:rsidP="004453F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 xml:space="preserve">Onye ntụziaka ga-amalite mkparịtaụka site n’ikwu ahịrịokwu mmalite ndị </w:t>
      </w:r>
      <w:proofErr w:type="gramStart"/>
      <w:r w:rsidRPr="007B4E0F">
        <w:rPr>
          <w:sz w:val="23"/>
          <w:szCs w:val="23"/>
          <w:lang w:val="en-US"/>
        </w:rPr>
        <w:t>a.</w:t>
      </w:r>
      <w:r w:rsidR="008700E3" w:rsidRPr="007B4E0F">
        <w:rPr>
          <w:sz w:val="23"/>
          <w:szCs w:val="23"/>
          <w:lang w:val="en-US"/>
        </w:rPr>
        <w:t>The</w:t>
      </w:r>
      <w:proofErr w:type="gramEnd"/>
      <w:r w:rsidR="008700E3" w:rsidRPr="007B4E0F">
        <w:rPr>
          <w:sz w:val="23"/>
          <w:szCs w:val="23"/>
          <w:lang w:val="en-US"/>
        </w:rPr>
        <w:t xml:space="preserve"> </w:t>
      </w:r>
      <w:r w:rsidR="00C9293F" w:rsidRPr="007B4E0F">
        <w:rPr>
          <w:sz w:val="23"/>
          <w:szCs w:val="23"/>
          <w:lang w:val="en-US"/>
        </w:rPr>
        <w:t>facilitator</w:t>
      </w:r>
      <w:r w:rsidRPr="007B4E0F">
        <w:rPr>
          <w:sz w:val="23"/>
          <w:szCs w:val="23"/>
          <w:lang w:val="en-US"/>
        </w:rPr>
        <w:t xml:space="preserve"> then</w:t>
      </w:r>
      <w:r w:rsidR="008700E3" w:rsidRPr="007B4E0F">
        <w:rPr>
          <w:sz w:val="23"/>
          <w:szCs w:val="23"/>
          <w:lang w:val="en-US"/>
        </w:rPr>
        <w:t xml:space="preserve">: </w:t>
      </w:r>
    </w:p>
    <w:p w14:paraId="7E146070" w14:textId="77777777" w:rsidR="008700E3" w:rsidRPr="007B4E0F" w:rsidRDefault="001C4A85" w:rsidP="00C9293F">
      <w:pPr>
        <w:autoSpaceDE w:val="0"/>
        <w:autoSpaceDN w:val="0"/>
        <w:adjustRightInd w:val="0"/>
        <w:spacing w:after="0" w:line="240" w:lineRule="auto"/>
        <w:ind w:left="720"/>
        <w:rPr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lastRenderedPageBreak/>
        <w:t>Ugbua, na nkenke, biko onwere onye nwereike kọwara anyị ihe mere mgbe ọ gara na nke oonye nlekọta ahuike</w:t>
      </w:r>
      <w:r w:rsidR="008700E3" w:rsidRPr="007B4E0F">
        <w:rPr>
          <w:b/>
          <w:bCs/>
          <w:sz w:val="23"/>
          <w:szCs w:val="23"/>
          <w:lang w:val="en-US"/>
        </w:rPr>
        <w:t>?</w:t>
      </w:r>
      <w:r w:rsidRPr="007B4E0F">
        <w:rPr>
          <w:b/>
          <w:bCs/>
          <w:sz w:val="23"/>
          <w:szCs w:val="23"/>
          <w:lang w:val="en-US"/>
        </w:rPr>
        <w:t xml:space="preserve"> Kedụ onye ga-ebu ụzọ bido</w:t>
      </w:r>
      <w:r w:rsidR="008700E3" w:rsidRPr="007B4E0F">
        <w:rPr>
          <w:b/>
          <w:bCs/>
          <w:sz w:val="23"/>
          <w:szCs w:val="23"/>
          <w:lang w:val="en-US"/>
        </w:rPr>
        <w:t>?</w:t>
      </w:r>
    </w:p>
    <w:p w14:paraId="6EC49C73" w14:textId="77777777" w:rsidR="00B92287" w:rsidRPr="007B4E0F" w:rsidRDefault="008700E3" w:rsidP="003915A9">
      <w:pPr>
        <w:ind w:left="720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(</w:t>
      </w:r>
      <w:r w:rsidR="0072642B" w:rsidRPr="007B4E0F">
        <w:rPr>
          <w:sz w:val="23"/>
          <w:szCs w:val="23"/>
          <w:lang w:val="en-US"/>
        </w:rPr>
        <w:t>Hapụ ọtụtụ ndị mmadụ enwereike ị nagịde n’oe enwere ndị nwere mmasị ikwu okwu ka ha mee nkea. Oge a na-ele anya bụ ihe dịka:  Nkeji iri abụọ</w:t>
      </w:r>
      <w:r w:rsidR="0086042E" w:rsidRPr="007B4E0F">
        <w:rPr>
          <w:sz w:val="23"/>
          <w:szCs w:val="23"/>
          <w:lang w:val="en-US"/>
        </w:rPr>
        <w:t xml:space="preserve"> </w:t>
      </w:r>
      <w:r w:rsidR="0072642B" w:rsidRPr="007B4E0F">
        <w:rPr>
          <w:sz w:val="23"/>
          <w:szCs w:val="23"/>
          <w:lang w:val="en-US"/>
        </w:rPr>
        <w:t>(20)</w:t>
      </w:r>
      <w:r w:rsidRPr="007B4E0F">
        <w:rPr>
          <w:sz w:val="23"/>
          <w:szCs w:val="23"/>
          <w:lang w:val="en-US"/>
        </w:rPr>
        <w:t>)</w:t>
      </w:r>
    </w:p>
    <w:p w14:paraId="07B2DA0C" w14:textId="77777777" w:rsidR="00B92287" w:rsidRPr="007B4E0F" w:rsidRDefault="00007429" w:rsidP="00183C3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Mgbe onye ọbụla kọchara akụkọ ya</w:t>
      </w:r>
      <w:r w:rsidR="005B2CF6" w:rsidRPr="007B4E0F">
        <w:rPr>
          <w:sz w:val="23"/>
          <w:szCs w:val="23"/>
          <w:lang w:val="en-US"/>
        </w:rPr>
        <w:t>, mee ka amara na ị</w:t>
      </w:r>
      <w:r w:rsidR="00BA20DF" w:rsidRPr="007B4E0F">
        <w:rPr>
          <w:sz w:val="23"/>
          <w:szCs w:val="23"/>
          <w:lang w:val="en-US"/>
        </w:rPr>
        <w:t xml:space="preserve"> </w:t>
      </w:r>
      <w:r w:rsidR="005B2CF6" w:rsidRPr="007B4E0F">
        <w:rPr>
          <w:sz w:val="23"/>
          <w:szCs w:val="23"/>
          <w:lang w:val="en-US"/>
        </w:rPr>
        <w:t>ga-achọ ileba anya n’ụfọdụ akụkọ n’uju ya</w:t>
      </w:r>
      <w:r w:rsidR="00BA20DF" w:rsidRPr="007B4E0F">
        <w:rPr>
          <w:sz w:val="23"/>
          <w:szCs w:val="23"/>
          <w:lang w:val="en-US"/>
        </w:rPr>
        <w:t>. Onye nchịkọcha da-ahọta ihe dịka mmadụ ise ileba</w:t>
      </w:r>
      <w:r w:rsidR="0078731E" w:rsidRPr="007B4E0F">
        <w:rPr>
          <w:sz w:val="23"/>
          <w:szCs w:val="23"/>
          <w:lang w:val="en-US"/>
        </w:rPr>
        <w:t>. A ga-agbasoro usoro ndị a maka ịhọpụta akụkọ ndị ahụ</w:t>
      </w:r>
      <w:r w:rsidR="00B92287" w:rsidRPr="007B4E0F">
        <w:rPr>
          <w:sz w:val="23"/>
          <w:szCs w:val="23"/>
          <w:lang w:val="en-US"/>
        </w:rPr>
        <w:t>:</w:t>
      </w:r>
      <w:r w:rsidR="00BD6E03" w:rsidRPr="007B4E0F">
        <w:rPr>
          <w:sz w:val="23"/>
          <w:szCs w:val="23"/>
          <w:lang w:val="en-US"/>
        </w:rPr>
        <w:t xml:space="preserve"> akụkọ </w:t>
      </w:r>
      <w:proofErr w:type="gramStart"/>
      <w:r w:rsidR="00BD6E03" w:rsidRPr="007B4E0F">
        <w:rPr>
          <w:sz w:val="23"/>
          <w:szCs w:val="23"/>
          <w:lang w:val="en-US"/>
        </w:rPr>
        <w:t>ndị  ahụ</w:t>
      </w:r>
      <w:proofErr w:type="gramEnd"/>
      <w:r w:rsidR="00BD6E03" w:rsidRPr="007B4E0F">
        <w:rPr>
          <w:sz w:val="23"/>
          <w:szCs w:val="23"/>
          <w:lang w:val="en-US"/>
        </w:rPr>
        <w:t xml:space="preserve"> ga-enwerịrị ihe dịiche iche banyere </w:t>
      </w:r>
      <w:r w:rsidR="00CD7EF1" w:rsidRPr="007B4E0F">
        <w:rPr>
          <w:sz w:val="23"/>
          <w:szCs w:val="23"/>
          <w:lang w:val="en-US"/>
        </w:rPr>
        <w:t>nlekọta ahuike dị iche iche nakwa ka ihe ha gabigara si dị mma maọbụ</w:t>
      </w:r>
      <w:r w:rsidR="00B92287" w:rsidRPr="007B4E0F">
        <w:rPr>
          <w:sz w:val="23"/>
          <w:szCs w:val="23"/>
          <w:lang w:val="en-US"/>
        </w:rPr>
        <w:t xml:space="preserve"> </w:t>
      </w:r>
      <w:r w:rsidR="00CD7EF1" w:rsidRPr="007B4E0F">
        <w:rPr>
          <w:sz w:val="23"/>
          <w:szCs w:val="23"/>
          <w:lang w:val="en-US"/>
        </w:rPr>
        <w:t>dị njọ</w:t>
      </w:r>
      <w:r w:rsidR="00B92287" w:rsidRPr="007B4E0F">
        <w:rPr>
          <w:sz w:val="23"/>
          <w:szCs w:val="23"/>
          <w:lang w:val="en-US"/>
        </w:rPr>
        <w:t xml:space="preserve">. </w:t>
      </w:r>
      <w:r w:rsidR="00B30F07" w:rsidRPr="007B4E0F">
        <w:rPr>
          <w:sz w:val="23"/>
          <w:szCs w:val="23"/>
          <w:lang w:val="en-US"/>
        </w:rPr>
        <w:t xml:space="preserve">Nkebi otu nlegara anya a bụ nke kacha dị ogologo bụrụkwa nke ga-ewe ihe dịka otu awa. </w:t>
      </w:r>
    </w:p>
    <w:p w14:paraId="7363B1FB" w14:textId="77777777" w:rsidR="007B12B4" w:rsidRPr="007B4E0F" w:rsidRDefault="004C25BA" w:rsidP="00F30F19">
      <w:pPr>
        <w:autoSpaceDE w:val="0"/>
        <w:autoSpaceDN w:val="0"/>
        <w:adjustRightInd w:val="0"/>
        <w:spacing w:after="0" w:line="240" w:lineRule="auto"/>
        <w:ind w:left="720"/>
        <w:jc w:val="both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Akụkọ unu kọrọ dịcha mma</w:t>
      </w:r>
      <w:r w:rsidR="00B92287" w:rsidRPr="007B4E0F">
        <w:rPr>
          <w:b/>
          <w:bCs/>
          <w:sz w:val="23"/>
          <w:szCs w:val="23"/>
          <w:lang w:val="en-US"/>
        </w:rPr>
        <w:t xml:space="preserve">. </w:t>
      </w:r>
      <w:r w:rsidRPr="007B4E0F">
        <w:rPr>
          <w:b/>
          <w:bCs/>
          <w:sz w:val="23"/>
          <w:szCs w:val="23"/>
          <w:lang w:val="en-US"/>
        </w:rPr>
        <w:t xml:space="preserve">Achọrọ m ka anyị lebe anya </w:t>
      </w:r>
      <w:r w:rsidRPr="007B4E0F">
        <w:rPr>
          <w:b/>
          <w:sz w:val="23"/>
          <w:szCs w:val="23"/>
          <w:lang w:val="en-US"/>
        </w:rPr>
        <w:t xml:space="preserve">n’ụfọdụ akụkọ n’uju </w:t>
      </w:r>
      <w:proofErr w:type="gramStart"/>
      <w:r w:rsidRPr="007B4E0F">
        <w:rPr>
          <w:b/>
          <w:sz w:val="23"/>
          <w:szCs w:val="23"/>
          <w:lang w:val="en-US"/>
        </w:rPr>
        <w:t>ya.</w:t>
      </w:r>
      <w:r w:rsidR="00B92287" w:rsidRPr="007B4E0F">
        <w:rPr>
          <w:b/>
          <w:bCs/>
          <w:sz w:val="23"/>
          <w:szCs w:val="23"/>
          <w:lang w:val="en-US"/>
        </w:rPr>
        <w:t>.</w:t>
      </w:r>
      <w:proofErr w:type="gramEnd"/>
      <w:r w:rsidR="00B92287" w:rsidRPr="007B4E0F">
        <w:rPr>
          <w:b/>
          <w:bCs/>
          <w:sz w:val="23"/>
          <w:szCs w:val="23"/>
          <w:lang w:val="en-US"/>
        </w:rPr>
        <w:t xml:space="preserve"> </w:t>
      </w:r>
      <w:r w:rsidRPr="007B4E0F">
        <w:rPr>
          <w:b/>
          <w:bCs/>
          <w:sz w:val="23"/>
          <w:szCs w:val="23"/>
          <w:lang w:val="en-US"/>
        </w:rPr>
        <w:t>Achọrọ m ka anyị malite n’akụkọ X</w:t>
      </w:r>
      <w:r w:rsidR="00B92287" w:rsidRPr="007B4E0F">
        <w:rPr>
          <w:b/>
          <w:bCs/>
          <w:sz w:val="23"/>
          <w:szCs w:val="23"/>
          <w:lang w:val="en-US"/>
        </w:rPr>
        <w:t xml:space="preserve">. X, </w:t>
      </w:r>
      <w:r w:rsidRPr="007B4E0F">
        <w:rPr>
          <w:b/>
          <w:bCs/>
          <w:sz w:val="23"/>
          <w:szCs w:val="23"/>
          <w:lang w:val="en-US"/>
        </w:rPr>
        <w:t xml:space="preserve">biko, I nwerike ịkọwara ọzọ ihe ịgabigara n’uju ebe ọ dị nkenke. Aga m achọ ka onye ọbụla </w:t>
      </w:r>
      <w:r w:rsidR="00160584" w:rsidRPr="007B4E0F">
        <w:rPr>
          <w:b/>
          <w:bCs/>
          <w:sz w:val="23"/>
          <w:szCs w:val="23"/>
          <w:lang w:val="en-US"/>
        </w:rPr>
        <w:t>nọ n’otu a tulee uche n’ihe mere X na ka ha si nweee mmetụta gbasara ọnọdụ X. Mgbe</w:t>
      </w:r>
      <w:r w:rsidR="00B92287" w:rsidRPr="007B4E0F">
        <w:rPr>
          <w:b/>
          <w:bCs/>
          <w:sz w:val="23"/>
          <w:szCs w:val="23"/>
          <w:lang w:val="en-US"/>
        </w:rPr>
        <w:t xml:space="preserve"> X </w:t>
      </w:r>
      <w:r w:rsidR="00160584" w:rsidRPr="007B4E0F">
        <w:rPr>
          <w:b/>
          <w:bCs/>
          <w:sz w:val="23"/>
          <w:szCs w:val="23"/>
          <w:lang w:val="en-US"/>
        </w:rPr>
        <w:t xml:space="preserve">has kọrịchara akụkọ </w:t>
      </w:r>
      <w:proofErr w:type="gramStart"/>
      <w:r w:rsidR="00160584" w:rsidRPr="007B4E0F">
        <w:rPr>
          <w:b/>
          <w:bCs/>
          <w:sz w:val="23"/>
          <w:szCs w:val="23"/>
          <w:lang w:val="en-US"/>
        </w:rPr>
        <w:t xml:space="preserve">ya </w:t>
      </w:r>
      <w:r w:rsidR="00B92287" w:rsidRPr="007B4E0F">
        <w:rPr>
          <w:b/>
          <w:bCs/>
          <w:sz w:val="23"/>
          <w:szCs w:val="23"/>
          <w:lang w:val="en-US"/>
        </w:rPr>
        <w:t>,</w:t>
      </w:r>
      <w:proofErr w:type="gramEnd"/>
      <w:r w:rsidR="00B92287" w:rsidRPr="007B4E0F">
        <w:rPr>
          <w:b/>
          <w:bCs/>
          <w:sz w:val="23"/>
          <w:szCs w:val="23"/>
          <w:lang w:val="en-US"/>
        </w:rPr>
        <w:t xml:space="preserve"> </w:t>
      </w:r>
      <w:r w:rsidR="00160584" w:rsidRPr="007B4E0F">
        <w:rPr>
          <w:b/>
          <w:bCs/>
          <w:sz w:val="23"/>
          <w:szCs w:val="23"/>
          <w:lang w:val="en-US"/>
        </w:rPr>
        <w:t>m ga ajụ ajụjụ ụfọdụ maka nghọta ya nke ọma. Emechaa, ọ ga-amasị</w:t>
      </w:r>
      <w:r w:rsidR="00B92287" w:rsidRPr="007B4E0F">
        <w:rPr>
          <w:b/>
          <w:bCs/>
          <w:sz w:val="23"/>
          <w:szCs w:val="23"/>
          <w:lang w:val="en-US"/>
        </w:rPr>
        <w:t xml:space="preserve"> </w:t>
      </w:r>
      <w:r w:rsidR="00160584" w:rsidRPr="007B4E0F">
        <w:rPr>
          <w:b/>
          <w:bCs/>
          <w:sz w:val="23"/>
          <w:szCs w:val="23"/>
          <w:lang w:val="en-US"/>
        </w:rPr>
        <w:t>m imepe mkparịta nye ndị otu a niile ka ha jụọ ajụjụ ma tinye ọnụ n’okwu n’ụzọ ọbụla gbasara ihe ha chere maka ihe gabigara</w:t>
      </w:r>
      <w:r w:rsidR="00B92287" w:rsidRPr="007B4E0F">
        <w:rPr>
          <w:b/>
          <w:bCs/>
          <w:sz w:val="23"/>
          <w:szCs w:val="23"/>
          <w:lang w:val="en-US"/>
        </w:rPr>
        <w:t xml:space="preserve">. </w:t>
      </w:r>
      <w:r w:rsidR="00160584" w:rsidRPr="007B4E0F">
        <w:rPr>
          <w:b/>
          <w:bCs/>
          <w:sz w:val="23"/>
          <w:szCs w:val="23"/>
          <w:lang w:val="en-US"/>
        </w:rPr>
        <w:t xml:space="preserve">Ka anyịna-emecha mkparịta ụka </w:t>
      </w:r>
      <w:r w:rsidR="008512F7" w:rsidRPr="007B4E0F">
        <w:rPr>
          <w:b/>
          <w:bCs/>
          <w:sz w:val="23"/>
          <w:szCs w:val="23"/>
          <w:lang w:val="en-US"/>
        </w:rPr>
        <w:t>gbasara ihe X gabigara</w:t>
      </w:r>
      <w:r w:rsidR="00B92287" w:rsidRPr="007B4E0F">
        <w:rPr>
          <w:b/>
          <w:bCs/>
          <w:sz w:val="23"/>
          <w:szCs w:val="23"/>
          <w:lang w:val="en-US"/>
        </w:rPr>
        <w:t xml:space="preserve">, </w:t>
      </w:r>
      <w:r w:rsidR="008512F7" w:rsidRPr="007B4E0F">
        <w:rPr>
          <w:b/>
          <w:bCs/>
          <w:sz w:val="23"/>
          <w:szCs w:val="23"/>
          <w:lang w:val="en-US"/>
        </w:rPr>
        <w:t>anyị ga-aga n’ihu kpaa maka akụkọ ọzọ</w:t>
      </w:r>
      <w:r w:rsidR="00B92287" w:rsidRPr="007B4E0F">
        <w:rPr>
          <w:b/>
          <w:bCs/>
          <w:sz w:val="23"/>
          <w:szCs w:val="23"/>
          <w:lang w:val="en-US"/>
        </w:rPr>
        <w:t xml:space="preserve">. </w:t>
      </w:r>
      <w:r w:rsidR="008512F7" w:rsidRPr="007B4E0F">
        <w:rPr>
          <w:b/>
          <w:bCs/>
          <w:sz w:val="23"/>
          <w:szCs w:val="23"/>
          <w:lang w:val="en-US"/>
        </w:rPr>
        <w:t xml:space="preserve">Ọga amasị </w:t>
      </w:r>
      <w:proofErr w:type="gramStart"/>
      <w:r w:rsidR="008512F7" w:rsidRPr="007B4E0F">
        <w:rPr>
          <w:b/>
          <w:bCs/>
          <w:sz w:val="23"/>
          <w:szCs w:val="23"/>
          <w:lang w:val="en-US"/>
        </w:rPr>
        <w:t>m  ka</w:t>
      </w:r>
      <w:proofErr w:type="gramEnd"/>
      <w:r w:rsidR="008512F7" w:rsidRPr="007B4E0F">
        <w:rPr>
          <w:b/>
          <w:bCs/>
          <w:sz w:val="23"/>
          <w:szCs w:val="23"/>
          <w:lang w:val="en-US"/>
        </w:rPr>
        <w:t xml:space="preserve"> anyị lebe anya na ihe dịka akụkọ anọ maọbụ ise akọrọ ebe a taa n’ụzọ yiri nke mbụ</w:t>
      </w:r>
      <w:r w:rsidR="00B92287" w:rsidRPr="007B4E0F">
        <w:rPr>
          <w:b/>
          <w:bCs/>
          <w:sz w:val="23"/>
          <w:szCs w:val="23"/>
          <w:lang w:val="en-US"/>
        </w:rPr>
        <w:t>.</w:t>
      </w:r>
      <w:r w:rsidR="00CB654F" w:rsidRPr="007B4E0F">
        <w:rPr>
          <w:b/>
          <w:bCs/>
          <w:sz w:val="23"/>
          <w:szCs w:val="23"/>
          <w:lang w:val="en-US"/>
        </w:rPr>
        <w:t xml:space="preserve"> </w:t>
      </w:r>
      <w:r w:rsidR="008512F7" w:rsidRPr="007B4E0F">
        <w:rPr>
          <w:b/>
          <w:bCs/>
          <w:sz w:val="23"/>
          <w:szCs w:val="23"/>
          <w:lang w:val="en-US"/>
        </w:rPr>
        <w:t>X, biko ị nwereike ịmalite</w:t>
      </w:r>
      <w:r w:rsidR="00CB654F" w:rsidRPr="007B4E0F">
        <w:rPr>
          <w:b/>
          <w:bCs/>
          <w:sz w:val="23"/>
          <w:szCs w:val="23"/>
          <w:lang w:val="en-US"/>
        </w:rPr>
        <w:t>?</w:t>
      </w:r>
    </w:p>
    <w:p w14:paraId="52AFF028" w14:textId="77777777" w:rsidR="00B8472A" w:rsidRPr="007B4E0F" w:rsidRDefault="00B8472A" w:rsidP="00CB654F">
      <w:pPr>
        <w:autoSpaceDE w:val="0"/>
        <w:autoSpaceDN w:val="0"/>
        <w:adjustRightInd w:val="0"/>
        <w:spacing w:after="0" w:line="240" w:lineRule="auto"/>
        <w:ind w:left="720"/>
        <w:rPr>
          <w:b/>
          <w:bCs/>
          <w:sz w:val="23"/>
          <w:szCs w:val="23"/>
          <w:lang w:val="en-US"/>
        </w:rPr>
      </w:pPr>
    </w:p>
    <w:p w14:paraId="429CFFAE" w14:textId="77777777" w:rsidR="00B8472A" w:rsidRPr="007B4E0F" w:rsidRDefault="00947320" w:rsidP="00B8472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Mgbe akọchara akụkọ nke mbụ</w:t>
      </w:r>
      <w:r w:rsidR="003C7D1D" w:rsidRPr="007B4E0F">
        <w:rPr>
          <w:sz w:val="23"/>
          <w:szCs w:val="23"/>
          <w:lang w:val="en-US"/>
        </w:rPr>
        <w:t>,</w:t>
      </w:r>
      <w:r w:rsidRPr="007B4E0F">
        <w:rPr>
          <w:sz w:val="23"/>
          <w:szCs w:val="23"/>
          <w:lang w:val="en-US"/>
        </w:rPr>
        <w:t xml:space="preserve"> onye nchịkọta </w:t>
      </w:r>
      <w:r w:rsidR="00FE766B" w:rsidRPr="007B4E0F">
        <w:rPr>
          <w:sz w:val="23"/>
          <w:szCs w:val="23"/>
          <w:lang w:val="en-US"/>
        </w:rPr>
        <w:t>ga-eme ka ndị na-aza ajụjụ nyekwuo ihe ndị ọzọ n’iji ndị a, maọbụrụna</w:t>
      </w:r>
      <w:r w:rsidR="00B8472A" w:rsidRPr="007B4E0F">
        <w:rPr>
          <w:sz w:val="23"/>
          <w:szCs w:val="23"/>
          <w:lang w:val="en-US"/>
        </w:rPr>
        <w:t xml:space="preserve"> </w:t>
      </w:r>
      <w:r w:rsidR="00FE766B" w:rsidRPr="007B4E0F">
        <w:rPr>
          <w:sz w:val="23"/>
          <w:szCs w:val="23"/>
          <w:lang w:val="en-US"/>
        </w:rPr>
        <w:t>na dị mkpa maọbụrụna onye ọza ajụjụ ekwughị maka ha</w:t>
      </w:r>
      <w:r w:rsidR="00B8472A" w:rsidRPr="007B4E0F">
        <w:rPr>
          <w:sz w:val="23"/>
          <w:szCs w:val="23"/>
          <w:lang w:val="en-US"/>
        </w:rPr>
        <w:t>:</w:t>
      </w:r>
    </w:p>
    <w:p w14:paraId="1C098530" w14:textId="77777777" w:rsidR="00DD694C" w:rsidRPr="007B4E0F" w:rsidRDefault="00170080" w:rsidP="00B8472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Biko kọkwuoro m maka ebe ị hụrụ onye nlekọta ahuike? N’ịmaatụ, ọ bụ ndị gọvamentị ka ọ bụnke ndịnọrọ onwe ha</w:t>
      </w:r>
      <w:r w:rsidR="00B8472A" w:rsidRPr="007B4E0F">
        <w:rPr>
          <w:b/>
          <w:bCs/>
          <w:sz w:val="23"/>
          <w:szCs w:val="23"/>
          <w:lang w:val="en-US"/>
        </w:rPr>
        <w:t>?</w:t>
      </w:r>
    </w:p>
    <w:p w14:paraId="34474726" w14:textId="77777777" w:rsidR="00DD694C" w:rsidRPr="007B4E0F" w:rsidRDefault="00170080" w:rsidP="00B8472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Ọ bụ ebe a ka ịna-abịa karanata nlekọta ahuike</w:t>
      </w:r>
      <w:r w:rsidR="00B8472A" w:rsidRPr="007B4E0F">
        <w:rPr>
          <w:b/>
          <w:bCs/>
          <w:sz w:val="23"/>
          <w:szCs w:val="23"/>
          <w:lang w:val="en-US"/>
        </w:rPr>
        <w:t>?</w:t>
      </w:r>
    </w:p>
    <w:p w14:paraId="2D8145F0" w14:textId="77777777" w:rsidR="00DD694C" w:rsidRPr="007B4E0F" w:rsidRDefault="00170080" w:rsidP="00B8472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Ruo ole oge ka ihe a ị na-akọ maka ya nọr</w:t>
      </w:r>
      <w:r w:rsidR="00CC45AF" w:rsidRPr="007B4E0F">
        <w:rPr>
          <w:b/>
          <w:bCs/>
          <w:sz w:val="23"/>
          <w:szCs w:val="23"/>
          <w:lang w:val="en-US"/>
        </w:rPr>
        <w:t>ọla</w:t>
      </w:r>
      <w:r w:rsidR="00B8472A" w:rsidRPr="007B4E0F">
        <w:rPr>
          <w:b/>
          <w:bCs/>
          <w:sz w:val="23"/>
          <w:szCs w:val="23"/>
          <w:lang w:val="en-US"/>
        </w:rPr>
        <w:t>?</w:t>
      </w:r>
    </w:p>
    <w:p w14:paraId="5364C674" w14:textId="77777777" w:rsidR="00DD694C" w:rsidRPr="007B4E0F" w:rsidRDefault="00CC45AF" w:rsidP="00B8472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Kedụ ka ndị dọkịnat na ndị nọọsụ si kpaso gị agwa</w:t>
      </w:r>
      <w:r w:rsidR="00B8472A" w:rsidRPr="007B4E0F">
        <w:rPr>
          <w:b/>
          <w:bCs/>
          <w:sz w:val="23"/>
          <w:szCs w:val="23"/>
          <w:lang w:val="en-US"/>
        </w:rPr>
        <w:t>?</w:t>
      </w:r>
    </w:p>
    <w:p w14:paraId="5C1E27CE" w14:textId="77777777" w:rsidR="00DD694C" w:rsidRPr="007B4E0F" w:rsidRDefault="00CC45AF" w:rsidP="00B8472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 xml:space="preserve">Kedụihe ị chere maka ebe ahụ ị natara nlekọta ahuike? </w:t>
      </w:r>
    </w:p>
    <w:p w14:paraId="0BE9F79C" w14:textId="77777777" w:rsidR="00DD7C4F" w:rsidRPr="007B4E0F" w:rsidRDefault="004573A1" w:rsidP="00DD7C4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Kedụ ihe ị ga-agbanwe ma ị chọọ ị gbanwe ihe ọbụla gbasara ihe ị gabigara, ewezuga ma ị mechara dị mma maọbụ na ị</w:t>
      </w:r>
      <w:r w:rsidR="00B52DE5" w:rsidRPr="007B4E0F">
        <w:rPr>
          <w:b/>
          <w:bCs/>
          <w:sz w:val="23"/>
          <w:szCs w:val="23"/>
          <w:lang w:val="en-US"/>
        </w:rPr>
        <w:t xml:space="preserve"> </w:t>
      </w:r>
      <w:r w:rsidRPr="007B4E0F">
        <w:rPr>
          <w:b/>
          <w:bCs/>
          <w:sz w:val="23"/>
          <w:szCs w:val="23"/>
          <w:lang w:val="en-US"/>
        </w:rPr>
        <w:t>dịghị</w:t>
      </w:r>
      <w:r w:rsidR="00B8472A" w:rsidRPr="007B4E0F">
        <w:rPr>
          <w:b/>
          <w:bCs/>
          <w:sz w:val="23"/>
          <w:szCs w:val="23"/>
          <w:lang w:val="en-US"/>
        </w:rPr>
        <w:t xml:space="preserve">? </w:t>
      </w:r>
    </w:p>
    <w:p w14:paraId="29CCD31F" w14:textId="77777777" w:rsidR="00385028" w:rsidRPr="007B4E0F" w:rsidRDefault="005B5247" w:rsidP="00DD7C4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Ugbua, biko ndị ọzọ</w:t>
      </w:r>
      <w:r w:rsidR="00B52DE5" w:rsidRPr="007B4E0F">
        <w:rPr>
          <w:b/>
          <w:bCs/>
          <w:sz w:val="23"/>
          <w:szCs w:val="23"/>
          <w:lang w:val="en-US"/>
        </w:rPr>
        <w:t xml:space="preserve"> nille nọ n’otu, unu nwereike kpaa maka ihe ha chere gbasara akụkọ X</w:t>
      </w:r>
      <w:r w:rsidR="00385028" w:rsidRPr="007B4E0F">
        <w:rPr>
          <w:b/>
          <w:bCs/>
          <w:sz w:val="23"/>
          <w:szCs w:val="23"/>
          <w:lang w:val="en-US"/>
        </w:rPr>
        <w:t>.</w:t>
      </w:r>
    </w:p>
    <w:p w14:paraId="31CC0FA0" w14:textId="77777777" w:rsidR="003A3BA2" w:rsidRPr="007B4E0F" w:rsidRDefault="003A3BA2" w:rsidP="00B8472A">
      <w:pPr>
        <w:autoSpaceDE w:val="0"/>
        <w:autoSpaceDN w:val="0"/>
        <w:adjustRightInd w:val="0"/>
        <w:spacing w:after="0" w:line="240" w:lineRule="auto"/>
        <w:ind w:left="720"/>
        <w:rPr>
          <w:b/>
          <w:bCs/>
          <w:sz w:val="23"/>
          <w:szCs w:val="23"/>
          <w:lang w:val="en-US"/>
        </w:rPr>
      </w:pPr>
    </w:p>
    <w:p w14:paraId="7C802BE9" w14:textId="77777777" w:rsidR="003A3BA2" w:rsidRPr="007B4E0F" w:rsidRDefault="004A0D19" w:rsidP="00167F8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 xml:space="preserve">Nke a bụ nkebi nke ikpeazụ nke otu nlegara anya.  </w:t>
      </w:r>
    </w:p>
    <w:p w14:paraId="5C219216" w14:textId="77777777" w:rsidR="003A3BA2" w:rsidRPr="007B4E0F" w:rsidRDefault="004A0D19" w:rsidP="00E67B43">
      <w:pPr>
        <w:autoSpaceDE w:val="0"/>
        <w:autoSpaceDN w:val="0"/>
        <w:adjustRightInd w:val="0"/>
        <w:spacing w:after="0" w:line="240" w:lineRule="auto"/>
        <w:ind w:firstLine="360"/>
        <w:rPr>
          <w:b/>
          <w:bCs/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Nke a bụ agba nke ikpeazụ nke otu nlegara anya</w:t>
      </w:r>
      <w:r w:rsidR="003A3BA2" w:rsidRPr="007B4E0F">
        <w:rPr>
          <w:b/>
          <w:bCs/>
          <w:sz w:val="23"/>
          <w:szCs w:val="23"/>
          <w:lang w:val="en-US"/>
        </w:rPr>
        <w:t xml:space="preserve">. </w:t>
      </w:r>
      <w:r w:rsidRPr="007B4E0F">
        <w:rPr>
          <w:b/>
          <w:bCs/>
          <w:sz w:val="23"/>
          <w:szCs w:val="23"/>
          <w:lang w:val="en-US"/>
        </w:rPr>
        <w:t>Ọtụtụn’ine unu akọla akụkọ maka ihe ha gabigara gbasara nlekọta ahuike, ma anyị chere ma o nwere onye n’ime unu</w:t>
      </w:r>
      <w:r w:rsidR="009C33E2" w:rsidRPr="007B4E0F">
        <w:rPr>
          <w:b/>
          <w:bCs/>
          <w:sz w:val="23"/>
          <w:szCs w:val="23"/>
          <w:lang w:val="en-US"/>
        </w:rPr>
        <w:t>nọ n’ebe a onye darala n’ọrịa ma kpebie na ọ gaghị achọ nlekọta ahuike ọbụla</w:t>
      </w:r>
      <w:r w:rsidR="003A3BA2" w:rsidRPr="007B4E0F">
        <w:rPr>
          <w:b/>
          <w:bCs/>
          <w:sz w:val="23"/>
          <w:szCs w:val="23"/>
          <w:lang w:val="en-US"/>
        </w:rPr>
        <w:t xml:space="preserve">. </w:t>
      </w:r>
      <w:r w:rsidR="009C33E2" w:rsidRPr="007B4E0F">
        <w:rPr>
          <w:b/>
          <w:bCs/>
          <w:sz w:val="23"/>
          <w:szCs w:val="23"/>
          <w:lang w:val="en-US"/>
        </w:rPr>
        <w:t>Ọbụrụna onwere onye n’ime unu gabigarala ụdị a, biko ịnwereike were oge kọọrọ anyị gbasara ya</w:t>
      </w:r>
      <w:r w:rsidR="00E67B43" w:rsidRPr="007B4E0F">
        <w:rPr>
          <w:b/>
          <w:bCs/>
          <w:sz w:val="23"/>
          <w:szCs w:val="23"/>
          <w:lang w:val="en-US"/>
        </w:rPr>
        <w:t>?</w:t>
      </w:r>
    </w:p>
    <w:p w14:paraId="0EEE4D5B" w14:textId="77777777" w:rsidR="003A3BA2" w:rsidRPr="007B4E0F" w:rsidRDefault="009C33E2" w:rsidP="00D94C5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Kpọọ mkpa hụ na nkọwa ha zara ajụjụ dịka achọrọ</w:t>
      </w:r>
      <w:r w:rsidR="003A3BA2" w:rsidRPr="007B4E0F">
        <w:rPr>
          <w:sz w:val="23"/>
          <w:szCs w:val="23"/>
          <w:lang w:val="en-US"/>
        </w:rPr>
        <w:t>:</w:t>
      </w:r>
    </w:p>
    <w:p w14:paraId="671A5D18" w14:textId="77777777" w:rsidR="003A3BA2" w:rsidRPr="007B4E0F" w:rsidRDefault="00F03768" w:rsidP="00E67B43">
      <w:pPr>
        <w:autoSpaceDE w:val="0"/>
        <w:autoSpaceDN w:val="0"/>
        <w:adjustRightInd w:val="0"/>
        <w:spacing w:after="0" w:line="240" w:lineRule="auto"/>
        <w:ind w:firstLine="360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t>W</w:t>
      </w:r>
      <w:r w:rsidR="003A3BA2" w:rsidRPr="007B4E0F">
        <w:rPr>
          <w:b/>
          <w:bCs/>
          <w:sz w:val="23"/>
          <w:szCs w:val="23"/>
          <w:lang w:val="en-US"/>
        </w:rPr>
        <w:t>hy did you not seek any health care?</w:t>
      </w:r>
    </w:p>
    <w:p w14:paraId="79725508" w14:textId="77777777" w:rsidR="00167F8F" w:rsidRPr="007B4E0F" w:rsidRDefault="00167F8F" w:rsidP="003A3BA2">
      <w:p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</w:p>
    <w:p w14:paraId="323502A7" w14:textId="77777777" w:rsidR="00860A6E" w:rsidRPr="007B4E0F" w:rsidRDefault="006C0613" w:rsidP="00860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Onye ntụziaka ga-achọpụta ma detuo ndị otu anaghị etinye ọnụ n’ihe ana-eme</w:t>
      </w:r>
      <w:r w:rsidR="005D29D6" w:rsidRPr="007B4E0F">
        <w:rPr>
          <w:sz w:val="23"/>
          <w:szCs w:val="23"/>
          <w:lang w:val="en-US"/>
        </w:rPr>
        <w:t xml:space="preserve">. </w:t>
      </w:r>
      <w:r w:rsidRPr="007B4E0F">
        <w:rPr>
          <w:sz w:val="23"/>
          <w:szCs w:val="23"/>
          <w:lang w:val="en-US"/>
        </w:rPr>
        <w:t>Ọbụrụna ọ na-ara ụfọdụ ahụ ikwulite okwu</w:t>
      </w:r>
      <w:r w:rsidR="00A97897" w:rsidRPr="007B4E0F">
        <w:rPr>
          <w:sz w:val="23"/>
          <w:szCs w:val="23"/>
          <w:lang w:val="en-US"/>
        </w:rPr>
        <w:t>,</w:t>
      </w:r>
      <w:r w:rsidRPr="007B4E0F">
        <w:rPr>
          <w:sz w:val="23"/>
          <w:szCs w:val="23"/>
          <w:lang w:val="en-US"/>
        </w:rPr>
        <w:t xml:space="preserve"> webata </w:t>
      </w:r>
      <w:proofErr w:type="gramStart"/>
      <w:r w:rsidRPr="007B4E0F">
        <w:rPr>
          <w:sz w:val="23"/>
          <w:szCs w:val="23"/>
          <w:lang w:val="en-US"/>
        </w:rPr>
        <w:t>sọtụ  kaadị</w:t>
      </w:r>
      <w:proofErr w:type="gramEnd"/>
      <w:r w:rsidRPr="007B4E0F">
        <w:rPr>
          <w:sz w:val="23"/>
          <w:szCs w:val="23"/>
          <w:lang w:val="en-US"/>
        </w:rPr>
        <w:t xml:space="preserve"> ma nye </w:t>
      </w:r>
      <w:r w:rsidR="00683E63" w:rsidRPr="007B4E0F">
        <w:rPr>
          <w:sz w:val="23"/>
          <w:szCs w:val="23"/>
          <w:lang w:val="en-US"/>
        </w:rPr>
        <w:t>kaadị ntụzi nwere eserese gbasara ihe ụfọdụ dịka ego igosi na ego adịghị</w:t>
      </w:r>
      <w:r w:rsidR="00604A99" w:rsidRPr="007B4E0F">
        <w:rPr>
          <w:sz w:val="23"/>
          <w:szCs w:val="23"/>
          <w:lang w:val="en-US"/>
        </w:rPr>
        <w:t xml:space="preserve">, </w:t>
      </w:r>
      <w:r w:rsidR="00683E63" w:rsidRPr="007B4E0F">
        <w:rPr>
          <w:sz w:val="23"/>
          <w:szCs w:val="23"/>
          <w:lang w:val="en-US"/>
        </w:rPr>
        <w:t>nwoke igosi di</w:t>
      </w:r>
      <w:r w:rsidR="002F7058" w:rsidRPr="007B4E0F">
        <w:rPr>
          <w:sz w:val="23"/>
          <w:szCs w:val="23"/>
          <w:lang w:val="en-US"/>
        </w:rPr>
        <w:t xml:space="preserve">, </w:t>
      </w:r>
      <w:r w:rsidR="00683E63" w:rsidRPr="007B4E0F">
        <w:rPr>
          <w:sz w:val="23"/>
          <w:szCs w:val="23"/>
          <w:lang w:val="en-US"/>
        </w:rPr>
        <w:t>agadi nwaanyị igosi nne di</w:t>
      </w:r>
      <w:r w:rsidR="002F7058" w:rsidRPr="007B4E0F">
        <w:rPr>
          <w:sz w:val="23"/>
          <w:szCs w:val="23"/>
          <w:lang w:val="en-US"/>
        </w:rPr>
        <w:t xml:space="preserve">, </w:t>
      </w:r>
      <w:r w:rsidR="00683E63" w:rsidRPr="007B4E0F">
        <w:rPr>
          <w:sz w:val="23"/>
          <w:szCs w:val="23"/>
          <w:lang w:val="en-US"/>
        </w:rPr>
        <w:t>ihu ọdụ ahịa igosi azụmahịa</w:t>
      </w:r>
      <w:r w:rsidR="002F7058" w:rsidRPr="007B4E0F">
        <w:rPr>
          <w:sz w:val="23"/>
          <w:szCs w:val="23"/>
          <w:lang w:val="en-US"/>
        </w:rPr>
        <w:t>,</w:t>
      </w:r>
      <w:r w:rsidR="00683E63" w:rsidRPr="007B4E0F">
        <w:rPr>
          <w:sz w:val="23"/>
          <w:szCs w:val="23"/>
          <w:lang w:val="en-US"/>
        </w:rPr>
        <w:t xml:space="preserve"> nye otu ọbụla ma jụọ ha ajụjụ ka kọwaa eserese nke dabara n’ihe mere ha ji chọọ maọbụ achọghị nlekọta ahuike</w:t>
      </w:r>
      <w:r w:rsidR="00790F85" w:rsidRPr="007B4E0F">
        <w:rPr>
          <w:sz w:val="23"/>
          <w:szCs w:val="23"/>
          <w:lang w:val="en-US"/>
        </w:rPr>
        <w:t xml:space="preserve">. </w:t>
      </w:r>
    </w:p>
    <w:p w14:paraId="36B38621" w14:textId="77777777" w:rsidR="003A3BA2" w:rsidRPr="007B4E0F" w:rsidRDefault="003E665C" w:rsidP="00860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  <w:r w:rsidRPr="007B4E0F">
        <w:rPr>
          <w:sz w:val="23"/>
          <w:szCs w:val="23"/>
          <w:lang w:val="en-US"/>
        </w:rPr>
        <w:t>Onye ntụziaka ga-ewete nkebi na mmechi site na i kele mmadụ niile maka nsonye ha n’otu nlegara anya</w:t>
      </w:r>
      <w:r w:rsidR="003A3BA2" w:rsidRPr="007B4E0F">
        <w:rPr>
          <w:sz w:val="23"/>
          <w:szCs w:val="23"/>
          <w:lang w:val="en-US"/>
        </w:rPr>
        <w:t>:</w:t>
      </w:r>
    </w:p>
    <w:p w14:paraId="202D6214" w14:textId="77777777" w:rsidR="003A3BA2" w:rsidRPr="007B4E0F" w:rsidRDefault="00911DE6" w:rsidP="00B620AE">
      <w:pPr>
        <w:autoSpaceDE w:val="0"/>
        <w:autoSpaceDN w:val="0"/>
        <w:adjustRightInd w:val="0"/>
        <w:spacing w:after="0" w:line="240" w:lineRule="auto"/>
        <w:ind w:left="720"/>
        <w:rPr>
          <w:b/>
          <w:bCs/>
          <w:sz w:val="23"/>
          <w:szCs w:val="23"/>
          <w:lang w:val="en-US"/>
        </w:rPr>
      </w:pPr>
      <w:r w:rsidRPr="007B4E0F">
        <w:rPr>
          <w:b/>
          <w:bCs/>
          <w:sz w:val="23"/>
          <w:szCs w:val="23"/>
          <w:lang w:val="en-US"/>
        </w:rPr>
        <w:lastRenderedPageBreak/>
        <w:t xml:space="preserve">Akụkọ niile unu kọrọ taa dị nghomi ma dịkwa mma. Achọrọm ịkele unu nille maka isonyere anyị. </w:t>
      </w:r>
    </w:p>
    <w:p w14:paraId="081854B0" w14:textId="77777777" w:rsidR="006A4619" w:rsidRDefault="006A4619" w:rsidP="003A3BA2">
      <w:pPr>
        <w:autoSpaceDE w:val="0"/>
        <w:autoSpaceDN w:val="0"/>
        <w:adjustRightInd w:val="0"/>
        <w:spacing w:after="0" w:line="240" w:lineRule="auto"/>
        <w:rPr>
          <w:sz w:val="23"/>
          <w:szCs w:val="23"/>
          <w:lang w:val="en-US"/>
        </w:rPr>
      </w:pPr>
    </w:p>
    <w:p w14:paraId="287598FD" w14:textId="77777777" w:rsidR="004A571F" w:rsidRPr="005E6796" w:rsidRDefault="004A571F" w:rsidP="003A3BA2">
      <w:pPr>
        <w:autoSpaceDE w:val="0"/>
        <w:autoSpaceDN w:val="0"/>
        <w:adjustRightInd w:val="0"/>
        <w:spacing w:after="0" w:line="240" w:lineRule="auto"/>
        <w:rPr>
          <w:b/>
          <w:sz w:val="32"/>
          <w:szCs w:val="32"/>
          <w:lang w:val="en-US"/>
        </w:rPr>
      </w:pPr>
      <w:r w:rsidRPr="005E6796">
        <w:rPr>
          <w:b/>
          <w:sz w:val="32"/>
          <w:szCs w:val="32"/>
          <w:lang w:val="en-US"/>
        </w:rPr>
        <w:t>With seal of Dr. Ndubuisi Ahamefula</w:t>
      </w:r>
    </w:p>
    <w:p w14:paraId="427AEC77" w14:textId="77777777" w:rsidR="004A571F" w:rsidRPr="005E6796" w:rsidRDefault="004A571F" w:rsidP="003A3BA2">
      <w:pPr>
        <w:autoSpaceDE w:val="0"/>
        <w:autoSpaceDN w:val="0"/>
        <w:adjustRightInd w:val="0"/>
        <w:spacing w:after="0" w:line="240" w:lineRule="auto"/>
        <w:rPr>
          <w:b/>
          <w:sz w:val="32"/>
          <w:szCs w:val="32"/>
          <w:lang w:val="en-US"/>
        </w:rPr>
      </w:pPr>
      <w:r w:rsidRPr="005E6796">
        <w:rPr>
          <w:b/>
          <w:sz w:val="32"/>
          <w:szCs w:val="32"/>
          <w:lang w:val="en-US"/>
        </w:rPr>
        <w:t xml:space="preserve">Professional member number 147 Nigerian Institute of Translators and Interpreters (NITI) </w:t>
      </w:r>
    </w:p>
    <w:p w14:paraId="00CE60CF" w14:textId="77777777" w:rsidR="004A571F" w:rsidRPr="005E6796" w:rsidRDefault="004A571F" w:rsidP="003A3BA2">
      <w:pPr>
        <w:autoSpaceDE w:val="0"/>
        <w:autoSpaceDN w:val="0"/>
        <w:adjustRightInd w:val="0"/>
        <w:spacing w:after="0" w:line="240" w:lineRule="auto"/>
        <w:rPr>
          <w:b/>
          <w:sz w:val="32"/>
          <w:szCs w:val="32"/>
          <w:lang w:val="en-US"/>
        </w:rPr>
      </w:pPr>
      <w:r w:rsidRPr="005E6796">
        <w:rPr>
          <w:b/>
          <w:sz w:val="32"/>
          <w:szCs w:val="32"/>
          <w:lang w:val="en-US"/>
        </w:rPr>
        <w:t>Lecturer, Department of Linguistics, Igbo &amp; Other Nigerian Languages, University of Nigeria, Nsukka.</w:t>
      </w:r>
    </w:p>
    <w:sectPr w:rsidR="004A571F" w:rsidRPr="005E6796" w:rsidSect="00B262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CCEE7" w14:textId="77777777" w:rsidR="00204E0A" w:rsidRDefault="00204E0A" w:rsidP="00B740C5">
      <w:pPr>
        <w:spacing w:after="0" w:line="240" w:lineRule="auto"/>
      </w:pPr>
      <w:r>
        <w:separator/>
      </w:r>
    </w:p>
  </w:endnote>
  <w:endnote w:type="continuationSeparator" w:id="0">
    <w:p w14:paraId="22BB566D" w14:textId="77777777" w:rsidR="00204E0A" w:rsidRDefault="00204E0A" w:rsidP="00B74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208EB" w14:textId="77777777" w:rsidR="00D70035" w:rsidRDefault="00D700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A69E0" w14:textId="77777777" w:rsidR="00D70035" w:rsidRDefault="00B44BD1">
    <w:pPr>
      <w:pStyle w:val="Footer"/>
    </w:pPr>
    <w:r>
      <w:t xml:space="preserve">Version date: </w:t>
    </w:r>
    <w:r w:rsidR="00B2625B">
      <w:fldChar w:fldCharType="begin"/>
    </w:r>
    <w:r>
      <w:instrText xml:space="preserve"> DATE \@ "MMMM d, yyyy" </w:instrText>
    </w:r>
    <w:r w:rsidR="00B2625B">
      <w:fldChar w:fldCharType="separate"/>
    </w:r>
    <w:r w:rsidR="00973868">
      <w:rPr>
        <w:noProof/>
      </w:rPr>
      <w:t>May 2, 2022</w:t>
    </w:r>
    <w:r w:rsidR="00B2625B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864CB" w14:textId="77777777" w:rsidR="00D70035" w:rsidRDefault="00D70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23CFD" w14:textId="77777777" w:rsidR="00204E0A" w:rsidRDefault="00204E0A" w:rsidP="00B740C5">
      <w:pPr>
        <w:spacing w:after="0" w:line="240" w:lineRule="auto"/>
      </w:pPr>
      <w:r>
        <w:separator/>
      </w:r>
    </w:p>
  </w:footnote>
  <w:footnote w:type="continuationSeparator" w:id="0">
    <w:p w14:paraId="66D3F0FD" w14:textId="77777777" w:rsidR="00204E0A" w:rsidRDefault="00204E0A" w:rsidP="00B74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69AF0" w14:textId="77777777" w:rsidR="00D70035" w:rsidRDefault="00D700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200BF" w14:textId="77777777" w:rsidR="00B740C5" w:rsidRDefault="00B2625B">
    <w:pPr>
      <w:pStyle w:val="Header"/>
      <w:jc w:val="right"/>
    </w:pPr>
    <w:r>
      <w:fldChar w:fldCharType="begin"/>
    </w:r>
    <w:r w:rsidR="00B740C5">
      <w:instrText xml:space="preserve"> PAGE   \* MERGEFORMAT </w:instrText>
    </w:r>
    <w:r>
      <w:fldChar w:fldCharType="separate"/>
    </w:r>
    <w:r w:rsidR="00B52AC1">
      <w:rPr>
        <w:noProof/>
      </w:rPr>
      <w:t>1</w:t>
    </w:r>
    <w:r>
      <w:rPr>
        <w:noProof/>
      </w:rPr>
      <w:fldChar w:fldCharType="end"/>
    </w:r>
  </w:p>
  <w:p w14:paraId="69934838" w14:textId="77777777" w:rsidR="00B740C5" w:rsidRDefault="00B740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4EDD3" w14:textId="77777777" w:rsidR="00D70035" w:rsidRDefault="00D700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B348E"/>
    <w:multiLevelType w:val="hybridMultilevel"/>
    <w:tmpl w:val="C8841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915FD"/>
    <w:multiLevelType w:val="hybridMultilevel"/>
    <w:tmpl w:val="A14C91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7B3432"/>
    <w:multiLevelType w:val="multilevel"/>
    <w:tmpl w:val="12267B4A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3" w15:restartNumberingAfterBreak="0">
    <w:nsid w:val="6921705E"/>
    <w:multiLevelType w:val="hybridMultilevel"/>
    <w:tmpl w:val="1EBA263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C202B5"/>
    <w:multiLevelType w:val="multilevel"/>
    <w:tmpl w:val="EEE0C2A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D712BE2"/>
    <w:multiLevelType w:val="hybridMultilevel"/>
    <w:tmpl w:val="6CC09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115583">
    <w:abstractNumId w:val="2"/>
  </w:num>
  <w:num w:numId="2" w16cid:durableId="1499268943">
    <w:abstractNumId w:val="4"/>
  </w:num>
  <w:num w:numId="3" w16cid:durableId="191725259">
    <w:abstractNumId w:val="1"/>
  </w:num>
  <w:num w:numId="4" w16cid:durableId="2007244396">
    <w:abstractNumId w:val="3"/>
  </w:num>
  <w:num w:numId="5" w16cid:durableId="1467311573">
    <w:abstractNumId w:val="5"/>
  </w:num>
  <w:num w:numId="6" w16cid:durableId="1615090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tTQxMDIwMTA1MDdQ0lEKTi0uzszPAykwNKsFANPAg6gtAAAA"/>
  </w:docVars>
  <w:rsids>
    <w:rsidRoot w:val="009D769D"/>
    <w:rsid w:val="0000007D"/>
    <w:rsid w:val="00005DB0"/>
    <w:rsid w:val="000064F4"/>
    <w:rsid w:val="00007429"/>
    <w:rsid w:val="00007430"/>
    <w:rsid w:val="00011DA2"/>
    <w:rsid w:val="000157E7"/>
    <w:rsid w:val="000209EE"/>
    <w:rsid w:val="000227AE"/>
    <w:rsid w:val="0004190D"/>
    <w:rsid w:val="00046226"/>
    <w:rsid w:val="00046B9D"/>
    <w:rsid w:val="0005055F"/>
    <w:rsid w:val="0005321D"/>
    <w:rsid w:val="00066F71"/>
    <w:rsid w:val="00067949"/>
    <w:rsid w:val="00067990"/>
    <w:rsid w:val="00067F6B"/>
    <w:rsid w:val="00074E3B"/>
    <w:rsid w:val="00077284"/>
    <w:rsid w:val="00085006"/>
    <w:rsid w:val="000868B1"/>
    <w:rsid w:val="00095AB3"/>
    <w:rsid w:val="000A1280"/>
    <w:rsid w:val="000A7370"/>
    <w:rsid w:val="000B4587"/>
    <w:rsid w:val="000C4A26"/>
    <w:rsid w:val="000C71A7"/>
    <w:rsid w:val="000D1DD9"/>
    <w:rsid w:val="000E7C9F"/>
    <w:rsid w:val="000F30D6"/>
    <w:rsid w:val="00115C67"/>
    <w:rsid w:val="00124138"/>
    <w:rsid w:val="00132092"/>
    <w:rsid w:val="0014419C"/>
    <w:rsid w:val="00146F78"/>
    <w:rsid w:val="00160584"/>
    <w:rsid w:val="00167990"/>
    <w:rsid w:val="00167F8F"/>
    <w:rsid w:val="00170080"/>
    <w:rsid w:val="00183C39"/>
    <w:rsid w:val="00183F71"/>
    <w:rsid w:val="0019559A"/>
    <w:rsid w:val="001B1B70"/>
    <w:rsid w:val="001C2EAC"/>
    <w:rsid w:val="001C3B60"/>
    <w:rsid w:val="001C3D2A"/>
    <w:rsid w:val="001C4A85"/>
    <w:rsid w:val="001D240C"/>
    <w:rsid w:val="001E51A9"/>
    <w:rsid w:val="00204E0A"/>
    <w:rsid w:val="0023039B"/>
    <w:rsid w:val="00231EB9"/>
    <w:rsid w:val="0024128B"/>
    <w:rsid w:val="002413BD"/>
    <w:rsid w:val="00252136"/>
    <w:rsid w:val="00271CCF"/>
    <w:rsid w:val="00286D6E"/>
    <w:rsid w:val="002914CC"/>
    <w:rsid w:val="002974A3"/>
    <w:rsid w:val="002A33F6"/>
    <w:rsid w:val="002A60E1"/>
    <w:rsid w:val="002C22F8"/>
    <w:rsid w:val="002C2F4F"/>
    <w:rsid w:val="002C4446"/>
    <w:rsid w:val="002F092E"/>
    <w:rsid w:val="002F7058"/>
    <w:rsid w:val="00302CFD"/>
    <w:rsid w:val="00303A47"/>
    <w:rsid w:val="003073E2"/>
    <w:rsid w:val="003229D4"/>
    <w:rsid w:val="00326E0B"/>
    <w:rsid w:val="00331BC8"/>
    <w:rsid w:val="00334B23"/>
    <w:rsid w:val="0033636D"/>
    <w:rsid w:val="0033657A"/>
    <w:rsid w:val="0033739C"/>
    <w:rsid w:val="00340987"/>
    <w:rsid w:val="00351FFB"/>
    <w:rsid w:val="00356355"/>
    <w:rsid w:val="00364400"/>
    <w:rsid w:val="003648C9"/>
    <w:rsid w:val="003663AB"/>
    <w:rsid w:val="00385028"/>
    <w:rsid w:val="003915A9"/>
    <w:rsid w:val="00394B8D"/>
    <w:rsid w:val="00396A77"/>
    <w:rsid w:val="003A3BA2"/>
    <w:rsid w:val="003A5DC4"/>
    <w:rsid w:val="003B2ABB"/>
    <w:rsid w:val="003B634F"/>
    <w:rsid w:val="003C10B5"/>
    <w:rsid w:val="003C38F0"/>
    <w:rsid w:val="003C7D1D"/>
    <w:rsid w:val="003D28FC"/>
    <w:rsid w:val="003D339A"/>
    <w:rsid w:val="003D3E1B"/>
    <w:rsid w:val="003E2CDA"/>
    <w:rsid w:val="003E665C"/>
    <w:rsid w:val="003F2099"/>
    <w:rsid w:val="003F3919"/>
    <w:rsid w:val="003F5DF5"/>
    <w:rsid w:val="00400B85"/>
    <w:rsid w:val="00401198"/>
    <w:rsid w:val="00416869"/>
    <w:rsid w:val="004251B2"/>
    <w:rsid w:val="00426585"/>
    <w:rsid w:val="004319B1"/>
    <w:rsid w:val="00432920"/>
    <w:rsid w:val="00437621"/>
    <w:rsid w:val="004403B5"/>
    <w:rsid w:val="00442EB8"/>
    <w:rsid w:val="004453FE"/>
    <w:rsid w:val="004573A1"/>
    <w:rsid w:val="00457923"/>
    <w:rsid w:val="00466C55"/>
    <w:rsid w:val="004740F7"/>
    <w:rsid w:val="00480A6F"/>
    <w:rsid w:val="00481B59"/>
    <w:rsid w:val="0048432A"/>
    <w:rsid w:val="00492163"/>
    <w:rsid w:val="004A0D19"/>
    <w:rsid w:val="004A0D48"/>
    <w:rsid w:val="004A187C"/>
    <w:rsid w:val="004A571F"/>
    <w:rsid w:val="004C25BA"/>
    <w:rsid w:val="004C261A"/>
    <w:rsid w:val="004D7EA6"/>
    <w:rsid w:val="004E58BE"/>
    <w:rsid w:val="004F1FB2"/>
    <w:rsid w:val="004F75DC"/>
    <w:rsid w:val="005051EA"/>
    <w:rsid w:val="00510866"/>
    <w:rsid w:val="00520A50"/>
    <w:rsid w:val="00521217"/>
    <w:rsid w:val="00533A86"/>
    <w:rsid w:val="00537153"/>
    <w:rsid w:val="0054137A"/>
    <w:rsid w:val="00544E4A"/>
    <w:rsid w:val="005520D6"/>
    <w:rsid w:val="00574C4E"/>
    <w:rsid w:val="005776AC"/>
    <w:rsid w:val="0058383B"/>
    <w:rsid w:val="0058731A"/>
    <w:rsid w:val="005B2CF6"/>
    <w:rsid w:val="005B5247"/>
    <w:rsid w:val="005C10CA"/>
    <w:rsid w:val="005D29D6"/>
    <w:rsid w:val="005E6796"/>
    <w:rsid w:val="005F1C06"/>
    <w:rsid w:val="005F2F87"/>
    <w:rsid w:val="005F312C"/>
    <w:rsid w:val="00602970"/>
    <w:rsid w:val="00604A99"/>
    <w:rsid w:val="00607210"/>
    <w:rsid w:val="006158EA"/>
    <w:rsid w:val="00616BDA"/>
    <w:rsid w:val="006450F8"/>
    <w:rsid w:val="00654E6C"/>
    <w:rsid w:val="00663281"/>
    <w:rsid w:val="00664405"/>
    <w:rsid w:val="006711A1"/>
    <w:rsid w:val="00683E63"/>
    <w:rsid w:val="006A4619"/>
    <w:rsid w:val="006A78FD"/>
    <w:rsid w:val="006B05D0"/>
    <w:rsid w:val="006C0613"/>
    <w:rsid w:val="006C37C7"/>
    <w:rsid w:val="006D06C9"/>
    <w:rsid w:val="006E37D0"/>
    <w:rsid w:val="00715E76"/>
    <w:rsid w:val="00720E0E"/>
    <w:rsid w:val="0072642B"/>
    <w:rsid w:val="00744CF5"/>
    <w:rsid w:val="007507C8"/>
    <w:rsid w:val="0075449A"/>
    <w:rsid w:val="007704A1"/>
    <w:rsid w:val="00772CD8"/>
    <w:rsid w:val="007762A5"/>
    <w:rsid w:val="007773D5"/>
    <w:rsid w:val="0078731E"/>
    <w:rsid w:val="00790F85"/>
    <w:rsid w:val="00794093"/>
    <w:rsid w:val="007960A7"/>
    <w:rsid w:val="00797855"/>
    <w:rsid w:val="007A3AE5"/>
    <w:rsid w:val="007A5522"/>
    <w:rsid w:val="007A5BCA"/>
    <w:rsid w:val="007A718E"/>
    <w:rsid w:val="007B0141"/>
    <w:rsid w:val="007B12B4"/>
    <w:rsid w:val="007B4E0F"/>
    <w:rsid w:val="007C6A20"/>
    <w:rsid w:val="007D3DC6"/>
    <w:rsid w:val="00805CB8"/>
    <w:rsid w:val="00826CDE"/>
    <w:rsid w:val="00833803"/>
    <w:rsid w:val="00845DBC"/>
    <w:rsid w:val="008512F7"/>
    <w:rsid w:val="00852966"/>
    <w:rsid w:val="00853444"/>
    <w:rsid w:val="0086042E"/>
    <w:rsid w:val="00860882"/>
    <w:rsid w:val="00860A6E"/>
    <w:rsid w:val="008700E3"/>
    <w:rsid w:val="008717DE"/>
    <w:rsid w:val="0089403E"/>
    <w:rsid w:val="008A15D8"/>
    <w:rsid w:val="008C247A"/>
    <w:rsid w:val="008D00E8"/>
    <w:rsid w:val="008E4F61"/>
    <w:rsid w:val="008E5D5A"/>
    <w:rsid w:val="008E7666"/>
    <w:rsid w:val="008F0A97"/>
    <w:rsid w:val="008F63E7"/>
    <w:rsid w:val="008F6519"/>
    <w:rsid w:val="00902C0E"/>
    <w:rsid w:val="00911DE6"/>
    <w:rsid w:val="00920F3C"/>
    <w:rsid w:val="00921451"/>
    <w:rsid w:val="00932E79"/>
    <w:rsid w:val="00932F2A"/>
    <w:rsid w:val="00947320"/>
    <w:rsid w:val="009504D1"/>
    <w:rsid w:val="00955FE1"/>
    <w:rsid w:val="00960D2E"/>
    <w:rsid w:val="00973868"/>
    <w:rsid w:val="00980CB2"/>
    <w:rsid w:val="009B2A4E"/>
    <w:rsid w:val="009C1345"/>
    <w:rsid w:val="009C33E2"/>
    <w:rsid w:val="009D749E"/>
    <w:rsid w:val="009D769D"/>
    <w:rsid w:val="009E4484"/>
    <w:rsid w:val="009E526C"/>
    <w:rsid w:val="009E5F2A"/>
    <w:rsid w:val="009F6FE2"/>
    <w:rsid w:val="00A02182"/>
    <w:rsid w:val="00A05370"/>
    <w:rsid w:val="00A07454"/>
    <w:rsid w:val="00A114A4"/>
    <w:rsid w:val="00A20A0A"/>
    <w:rsid w:val="00A43C28"/>
    <w:rsid w:val="00A57A73"/>
    <w:rsid w:val="00A65843"/>
    <w:rsid w:val="00A836CF"/>
    <w:rsid w:val="00A97897"/>
    <w:rsid w:val="00AC738F"/>
    <w:rsid w:val="00AC7C3C"/>
    <w:rsid w:val="00AD1A0E"/>
    <w:rsid w:val="00AD607F"/>
    <w:rsid w:val="00AF5453"/>
    <w:rsid w:val="00B10702"/>
    <w:rsid w:val="00B13A97"/>
    <w:rsid w:val="00B2625B"/>
    <w:rsid w:val="00B30F07"/>
    <w:rsid w:val="00B3755B"/>
    <w:rsid w:val="00B4309A"/>
    <w:rsid w:val="00B44AEF"/>
    <w:rsid w:val="00B44BD1"/>
    <w:rsid w:val="00B5069F"/>
    <w:rsid w:val="00B52AC1"/>
    <w:rsid w:val="00B52DE5"/>
    <w:rsid w:val="00B620AE"/>
    <w:rsid w:val="00B67F47"/>
    <w:rsid w:val="00B740C5"/>
    <w:rsid w:val="00B83F14"/>
    <w:rsid w:val="00B8472A"/>
    <w:rsid w:val="00B84958"/>
    <w:rsid w:val="00B92287"/>
    <w:rsid w:val="00BA20DF"/>
    <w:rsid w:val="00BA5879"/>
    <w:rsid w:val="00BB2BF8"/>
    <w:rsid w:val="00BB3ADE"/>
    <w:rsid w:val="00BC0F9F"/>
    <w:rsid w:val="00BD058E"/>
    <w:rsid w:val="00BD1012"/>
    <w:rsid w:val="00BD6E03"/>
    <w:rsid w:val="00BE41D1"/>
    <w:rsid w:val="00BF1889"/>
    <w:rsid w:val="00BF278F"/>
    <w:rsid w:val="00C20FE6"/>
    <w:rsid w:val="00C22C9F"/>
    <w:rsid w:val="00C25F8D"/>
    <w:rsid w:val="00C33E48"/>
    <w:rsid w:val="00C35A4B"/>
    <w:rsid w:val="00C462CA"/>
    <w:rsid w:val="00C46CFC"/>
    <w:rsid w:val="00C52688"/>
    <w:rsid w:val="00C66411"/>
    <w:rsid w:val="00C76D1B"/>
    <w:rsid w:val="00C77B4C"/>
    <w:rsid w:val="00C77E12"/>
    <w:rsid w:val="00C86060"/>
    <w:rsid w:val="00C86792"/>
    <w:rsid w:val="00C9293F"/>
    <w:rsid w:val="00C93CC6"/>
    <w:rsid w:val="00C957D7"/>
    <w:rsid w:val="00CA3EA6"/>
    <w:rsid w:val="00CA6A33"/>
    <w:rsid w:val="00CB654F"/>
    <w:rsid w:val="00CC3A48"/>
    <w:rsid w:val="00CC45AF"/>
    <w:rsid w:val="00CD5F01"/>
    <w:rsid w:val="00CD6C0C"/>
    <w:rsid w:val="00CD7EF1"/>
    <w:rsid w:val="00CE6476"/>
    <w:rsid w:val="00CF0D29"/>
    <w:rsid w:val="00CF52A3"/>
    <w:rsid w:val="00D036C7"/>
    <w:rsid w:val="00D04DBF"/>
    <w:rsid w:val="00D05755"/>
    <w:rsid w:val="00D33C25"/>
    <w:rsid w:val="00D3586C"/>
    <w:rsid w:val="00D443C5"/>
    <w:rsid w:val="00D56A3D"/>
    <w:rsid w:val="00D62671"/>
    <w:rsid w:val="00D6594A"/>
    <w:rsid w:val="00D70035"/>
    <w:rsid w:val="00D8788C"/>
    <w:rsid w:val="00D943B4"/>
    <w:rsid w:val="00D94C53"/>
    <w:rsid w:val="00DB2450"/>
    <w:rsid w:val="00DD3F46"/>
    <w:rsid w:val="00DD694C"/>
    <w:rsid w:val="00DD7C4F"/>
    <w:rsid w:val="00E03C74"/>
    <w:rsid w:val="00E0538A"/>
    <w:rsid w:val="00E11CB0"/>
    <w:rsid w:val="00E21236"/>
    <w:rsid w:val="00E32F89"/>
    <w:rsid w:val="00E36A5C"/>
    <w:rsid w:val="00E63E9C"/>
    <w:rsid w:val="00E67B43"/>
    <w:rsid w:val="00E7223A"/>
    <w:rsid w:val="00E9355A"/>
    <w:rsid w:val="00EA0DE9"/>
    <w:rsid w:val="00EA70CC"/>
    <w:rsid w:val="00EB2B38"/>
    <w:rsid w:val="00EE1FAA"/>
    <w:rsid w:val="00EF5283"/>
    <w:rsid w:val="00EF72DF"/>
    <w:rsid w:val="00F03768"/>
    <w:rsid w:val="00F07E36"/>
    <w:rsid w:val="00F132C5"/>
    <w:rsid w:val="00F20834"/>
    <w:rsid w:val="00F26248"/>
    <w:rsid w:val="00F30F19"/>
    <w:rsid w:val="00F33A7B"/>
    <w:rsid w:val="00F34070"/>
    <w:rsid w:val="00F43F64"/>
    <w:rsid w:val="00F455DD"/>
    <w:rsid w:val="00F60612"/>
    <w:rsid w:val="00F7002B"/>
    <w:rsid w:val="00F70304"/>
    <w:rsid w:val="00F712D9"/>
    <w:rsid w:val="00F8352B"/>
    <w:rsid w:val="00F83696"/>
    <w:rsid w:val="00F97A4C"/>
    <w:rsid w:val="00FA73DB"/>
    <w:rsid w:val="00FB1F29"/>
    <w:rsid w:val="00FC2B33"/>
    <w:rsid w:val="00FD0A80"/>
    <w:rsid w:val="00FD55BF"/>
    <w:rsid w:val="00FD6C5C"/>
    <w:rsid w:val="00FD7244"/>
    <w:rsid w:val="00FD7A31"/>
    <w:rsid w:val="00FE15F1"/>
    <w:rsid w:val="00FE3EBA"/>
    <w:rsid w:val="00FE5CE0"/>
    <w:rsid w:val="00FE766B"/>
    <w:rsid w:val="00F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6370E46"/>
  <w15:chartTrackingRefBased/>
  <w15:docId w15:val="{0AC62B01-2B7F-49E2-B9F7-759B7FF5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25B"/>
    <w:pPr>
      <w:spacing w:after="160" w:line="259" w:lineRule="auto"/>
    </w:pPr>
    <w:rPr>
      <w:sz w:val="24"/>
      <w:szCs w:val="22"/>
      <w:lang w:val="en-CA"/>
    </w:rPr>
  </w:style>
  <w:style w:type="paragraph" w:styleId="Heading1">
    <w:name w:val="heading 1"/>
    <w:basedOn w:val="Normal"/>
    <w:next w:val="BodyText"/>
    <w:link w:val="Heading1Char"/>
    <w:autoRedefine/>
    <w:qFormat/>
    <w:rsid w:val="009F6FE2"/>
    <w:pPr>
      <w:keepNext/>
      <w:numPr>
        <w:numId w:val="2"/>
      </w:numPr>
      <w:tabs>
        <w:tab w:val="left" w:pos="720"/>
      </w:tabs>
      <w:spacing w:before="240" w:after="120" w:line="240" w:lineRule="auto"/>
      <w:outlineLvl w:val="0"/>
    </w:pPr>
    <w:rPr>
      <w:rFonts w:ascii="Arial" w:hAnsi="Arial"/>
      <w:bCs/>
      <w:kern w:val="32"/>
      <w:sz w:val="32"/>
      <w:szCs w:val="36"/>
      <w:lang w:val="x-none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F6FE2"/>
    <w:rPr>
      <w:rFonts w:ascii="Arial" w:hAnsi="Arial" w:cs="Arial"/>
      <w:bCs/>
      <w:kern w:val="32"/>
      <w:sz w:val="32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F97A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7A4C"/>
    <w:rPr>
      <w:lang w:val="en-CA"/>
    </w:rPr>
  </w:style>
  <w:style w:type="paragraph" w:styleId="ListParagraph">
    <w:name w:val="List Paragraph"/>
    <w:basedOn w:val="Normal"/>
    <w:uiPriority w:val="34"/>
    <w:qFormat/>
    <w:rsid w:val="004453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0C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7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0C5"/>
    <w:rPr>
      <w:lang w:val="en-CA"/>
    </w:rPr>
  </w:style>
  <w:style w:type="paragraph" w:styleId="Revision">
    <w:name w:val="Revision"/>
    <w:hidden/>
    <w:uiPriority w:val="99"/>
    <w:semiHidden/>
    <w:rsid w:val="002A60E1"/>
    <w:rPr>
      <w:sz w:val="24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93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CC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CC6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26C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du</dc:creator>
  <cp:keywords/>
  <cp:lastModifiedBy>Mary Ndu</cp:lastModifiedBy>
  <cp:revision>2</cp:revision>
  <dcterms:created xsi:type="dcterms:W3CDTF">2022-05-02T14:42:00Z</dcterms:created>
  <dcterms:modified xsi:type="dcterms:W3CDTF">2022-05-02T14:42:00Z</dcterms:modified>
</cp:coreProperties>
</file>